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0ACCF" w14:textId="77670460" w:rsidR="009925AA" w:rsidRPr="006262E4" w:rsidRDefault="007159D0">
      <w:pPr>
        <w:rPr>
          <w:rFonts w:ascii="Times New Roman" w:hAnsi="Times New Roman"/>
          <w:b/>
          <w:sz w:val="24"/>
          <w:szCs w:val="24"/>
        </w:rPr>
      </w:pPr>
      <w:r w:rsidRPr="006262E4">
        <w:rPr>
          <w:rFonts w:ascii="Times New Roman" w:hAnsi="Times New Roman"/>
          <w:b/>
          <w:sz w:val="24"/>
          <w:szCs w:val="24"/>
        </w:rPr>
        <w:t>Supplementary Tab</w:t>
      </w:r>
      <w:bookmarkStart w:id="0" w:name="_GoBack"/>
      <w:bookmarkEnd w:id="0"/>
      <w:r w:rsidRPr="006262E4">
        <w:rPr>
          <w:rFonts w:ascii="Times New Roman" w:hAnsi="Times New Roman"/>
          <w:b/>
          <w:sz w:val="24"/>
          <w:szCs w:val="24"/>
        </w:rPr>
        <w:t xml:space="preserve">le </w:t>
      </w:r>
      <w:r w:rsidR="009D0633" w:rsidRPr="006262E4">
        <w:rPr>
          <w:rFonts w:ascii="Times New Roman" w:hAnsi="Times New Roman"/>
          <w:b/>
          <w:sz w:val="24"/>
          <w:szCs w:val="24"/>
        </w:rPr>
        <w:t>S</w:t>
      </w:r>
      <w:r w:rsidRPr="006262E4">
        <w:rPr>
          <w:rFonts w:ascii="Times New Roman" w:hAnsi="Times New Roman"/>
          <w:b/>
          <w:sz w:val="24"/>
          <w:szCs w:val="24"/>
        </w:rPr>
        <w:t xml:space="preserve">1. </w:t>
      </w:r>
      <w:r w:rsidRPr="006262E4">
        <w:rPr>
          <w:rFonts w:ascii="Times New Roman" w:hAnsi="Times New Roman"/>
          <w:bCs/>
          <w:sz w:val="24"/>
          <w:szCs w:val="24"/>
        </w:rPr>
        <w:t xml:space="preserve">The primers </w:t>
      </w:r>
      <w:r w:rsidR="009010F2" w:rsidRPr="006262E4">
        <w:rPr>
          <w:rFonts w:ascii="Times New Roman" w:hAnsi="Times New Roman"/>
          <w:bCs/>
          <w:sz w:val="24"/>
          <w:szCs w:val="24"/>
        </w:rPr>
        <w:t xml:space="preserve">used </w:t>
      </w:r>
      <w:r w:rsidRPr="006262E4">
        <w:rPr>
          <w:rFonts w:ascii="Times New Roman" w:hAnsi="Times New Roman"/>
          <w:bCs/>
          <w:sz w:val="24"/>
          <w:szCs w:val="24"/>
        </w:rPr>
        <w:t xml:space="preserve">for </w:t>
      </w:r>
      <w:r w:rsidR="009010F2" w:rsidRPr="006262E4">
        <w:rPr>
          <w:rFonts w:ascii="Times New Roman" w:hAnsi="Times New Roman"/>
          <w:bCs/>
          <w:sz w:val="24"/>
          <w:szCs w:val="24"/>
        </w:rPr>
        <w:t xml:space="preserve">identifying </w:t>
      </w:r>
      <w:r w:rsidRPr="006262E4">
        <w:rPr>
          <w:rFonts w:ascii="Times New Roman" w:hAnsi="Times New Roman"/>
          <w:bCs/>
          <w:sz w:val="24"/>
          <w:szCs w:val="24"/>
        </w:rPr>
        <w:t>virulence and antimicrobial resistance genes of CRAB isol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285"/>
        <w:gridCol w:w="4253"/>
        <w:gridCol w:w="1224"/>
      </w:tblGrid>
      <w:tr w:rsidR="006262E4" w:rsidRPr="006262E4" w14:paraId="608F7434" w14:textId="77777777" w:rsidTr="00A60AD9">
        <w:tc>
          <w:tcPr>
            <w:tcW w:w="2254" w:type="dxa"/>
            <w:tcBorders>
              <w:right w:val="nil"/>
            </w:tcBorders>
          </w:tcPr>
          <w:p w14:paraId="70426CCB" w14:textId="77777777" w:rsidR="00C62E4E" w:rsidRPr="006262E4" w:rsidRDefault="00C62E4E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3F54A1A8" w14:textId="77777777" w:rsidR="00C62E4E" w:rsidRPr="006262E4" w:rsidRDefault="00C62E4E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</w:tcPr>
          <w:p w14:paraId="2CCA71E4" w14:textId="2E199330" w:rsidR="00C62E4E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Sequence (5</w:t>
            </w:r>
            <w:r w:rsidR="00FA22B3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262E4">
              <w:rPr>
                <w:rFonts w:ascii="Wingdings" w:hAnsi="Wingdings" w:cs="Times New Roman"/>
                <w:b/>
                <w:sz w:val="24"/>
                <w:szCs w:val="24"/>
              </w:rPr>
              <w:sym w:font="Wingdings" w:char="F0E0"/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  <w:r w:rsidR="00FA22B3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left w:val="nil"/>
            </w:tcBorders>
          </w:tcPr>
          <w:p w14:paraId="6D7FF2B8" w14:textId="77777777" w:rsidR="00C62E4E" w:rsidRPr="006262E4" w:rsidRDefault="007159D0" w:rsidP="00363E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</w:tr>
      <w:tr w:rsidR="006262E4" w:rsidRPr="006262E4" w14:paraId="4951A811" w14:textId="77777777" w:rsidTr="00A60AD9">
        <w:tc>
          <w:tcPr>
            <w:tcW w:w="9016" w:type="dxa"/>
            <w:gridSpan w:val="4"/>
            <w:tcBorders>
              <w:bottom w:val="single" w:sz="4" w:space="0" w:color="auto"/>
            </w:tcBorders>
            <w:vAlign w:val="center"/>
          </w:tcPr>
          <w:p w14:paraId="7A69D65D" w14:textId="49A0187B" w:rsidR="00363E14" w:rsidRPr="006262E4" w:rsidRDefault="007159D0" w:rsidP="00363E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ulence </w:t>
            </w:r>
            <w:r w:rsidR="0026635B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6262E4" w:rsidRPr="006262E4" w14:paraId="612A0E7D" w14:textId="77777777" w:rsidTr="00A60AD9">
        <w:tc>
          <w:tcPr>
            <w:tcW w:w="2254" w:type="dxa"/>
            <w:vMerge w:val="restart"/>
            <w:tcBorders>
              <w:bottom w:val="nil"/>
              <w:right w:val="nil"/>
            </w:tcBorders>
            <w:vAlign w:val="center"/>
          </w:tcPr>
          <w:p w14:paraId="5CA97ECC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ompA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center"/>
          </w:tcPr>
          <w:p w14:paraId="6D724427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53AD8986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TGGTGTTGGTGCTTTCTG</w:t>
            </w:r>
          </w:p>
        </w:tc>
        <w:tc>
          <w:tcPr>
            <w:tcW w:w="1224" w:type="dxa"/>
            <w:vMerge w:val="restart"/>
            <w:tcBorders>
              <w:left w:val="nil"/>
              <w:bottom w:val="nil"/>
            </w:tcBorders>
            <w:vAlign w:val="center"/>
          </w:tcPr>
          <w:p w14:paraId="4381AF2C" w14:textId="732E555B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6262E4" w:rsidRPr="006262E4" w14:paraId="02C1F726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7AB3A5" w14:textId="77777777" w:rsidR="00363E14" w:rsidRPr="006262E4" w:rsidRDefault="00363E14" w:rsidP="00363E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796F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95E2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GGTTGATCCCAAGCGAAA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7FAAA2" w14:textId="77777777" w:rsidR="00363E14" w:rsidRPr="006262E4" w:rsidRDefault="00363E14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462124C3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6332EA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a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230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8F6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AAAGTGGCTGCCAGTGAT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E6BBC3C" w14:textId="6968DF01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6262E4" w:rsidRPr="006262E4" w14:paraId="7BB6CE9C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8C13F3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133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F8D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TGCGTCAGCGTCACTAT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805A5CF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3AE33F3E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F2143C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esp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6AE1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07D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AGCTTTAGGTCTTGCGGG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4DE9ABF" w14:textId="127EAF58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6262E4" w:rsidRPr="006262E4" w14:paraId="7D95679E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AFE0DA8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C19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BCB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CTAAACCGAAGTCGCCAA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5955972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2A526498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7B50651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pbp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3D4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825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GATGCGCAAACAGGTGA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066FF07" w14:textId="43D39D8B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6262E4" w:rsidRPr="006262E4" w14:paraId="0F22C9AC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5E9E5C6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AC8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A6F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GTCGGTGTGGTTGAGAACT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9BFD388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199F405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49F86F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a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073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1C5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CTGTTCGTTCTTTTGGCG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6226C1A" w14:textId="5D11E42E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6262E4" w:rsidRPr="006262E4" w14:paraId="728BC7F6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A331DBD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9EC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D3D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TTGAGTTTGAGCGCCGATG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78C75B0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3B53ECF0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7831F3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fm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EB0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3CF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CCGATGGTAACCGTGCAAT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C11A0D6" w14:textId="42BB0F25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6262E4" w:rsidRPr="006262E4" w14:paraId="0B913537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DB579B3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789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BA9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TGCACCCATTTCCAGAC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C2A06B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422A1DCF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CB33AB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omp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B5F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0BB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TGGTGTTGGTGCTTTCTG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2521631" w14:textId="2261B21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6262E4" w:rsidRPr="006262E4" w14:paraId="4FCC4C2D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4C65707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96A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B98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GGTTGATCCCAAGCGAAA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AE7F5C5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55796E96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B932A5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a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580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C6F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AAAGTGGCTGCCAGTGAT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45895DA" w14:textId="7D7FE35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6262E4" w:rsidRPr="006262E4" w14:paraId="306DE092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9458A5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77D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ABB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TGCGTCAGCGTCACTAT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23EDFD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1B801F48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24D1CD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esp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B80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85B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AGCTTTAGGTCTTGCGGG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7E1C645" w14:textId="0E8C9766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6262E4" w:rsidRPr="006262E4" w14:paraId="3D5A4052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</w:tcPr>
          <w:p w14:paraId="1D3CDB4F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2A7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A72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CTAAACCGAAGTCGCCAA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</w:tcPr>
          <w:p w14:paraId="528116F3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3746ED06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A624DA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cpa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AF0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715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TGCTTTAGGAAAATGGG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B4A2A56" w14:textId="5A579DC5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  <w:r w:rsidR="00FA22B3" w:rsidRPr="006262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(599-1267)</w:t>
            </w:r>
          </w:p>
        </w:tc>
      </w:tr>
      <w:tr w:rsidR="006262E4" w:rsidRPr="006262E4" w14:paraId="3A6A8AFF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FFD978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A5B7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1E2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GCCTTCAATCATTCTAAG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9A141E9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066752B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46327B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569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B06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ACGCCCTAGACCCTCAAT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32D6AC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6262E4" w:rsidRPr="006262E4" w14:paraId="39E873A2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A9A56C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16E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F43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GATTAAATCAATTGCGCCT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7718AD8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237FEA98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5A8EEA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fha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96F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9BA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CTCAGCAGGTACAGTCGTTCC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D182CE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</w:tr>
      <w:tr w:rsidR="006262E4" w:rsidRPr="006262E4" w14:paraId="5363F0BD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D579E1C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90A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59D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CTTGTCAGCATTGTTCCAGA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FF77582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676180CE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C176DE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at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4E2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A40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TCCAACAACCGAAGCGAATC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D8EB92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6262E4" w:rsidRPr="006262E4" w14:paraId="43C4A4D7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</w:tcPr>
          <w:p w14:paraId="229739E0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147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63F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CCACCTACAGCAGCAGCAT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</w:tcPr>
          <w:p w14:paraId="2EC4823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F8780C2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9F4A7A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lip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239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055F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CHMARACMAARTATCC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3EABDF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6262E4" w:rsidRPr="006262E4" w14:paraId="6C021983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C63510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02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D54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YYTGATTSACTTCAT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2FE9760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4A473395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799960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ab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341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EEC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TGGCTTGCCAAATGACGTG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B9550B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6262E4" w:rsidRPr="006262E4" w14:paraId="6933DDA3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</w:tcPr>
          <w:p w14:paraId="2892BB90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46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21F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TTGACGACTAACCGCACC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</w:tcPr>
          <w:p w14:paraId="2910164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256A3BAF" w14:textId="77777777" w:rsidTr="00605184">
        <w:tc>
          <w:tcPr>
            <w:tcW w:w="2254" w:type="dxa"/>
            <w:vMerge w:val="restart"/>
            <w:tcBorders>
              <w:top w:val="nil"/>
              <w:right w:val="nil"/>
            </w:tcBorders>
            <w:vAlign w:val="center"/>
          </w:tcPr>
          <w:p w14:paraId="05CA9E5E" w14:textId="77777777" w:rsidR="00A60AD9" w:rsidRPr="006262E4" w:rsidRDefault="007159D0" w:rsidP="00FA22B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cho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420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FEF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AGCGTGACTCCATTCGTTA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</w:tcBorders>
            <w:vAlign w:val="center"/>
          </w:tcPr>
          <w:p w14:paraId="0D26D29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6262E4" w:rsidRPr="006262E4" w14:paraId="1853371D" w14:textId="77777777" w:rsidTr="00A60AD9">
        <w:tc>
          <w:tcPr>
            <w:tcW w:w="2254" w:type="dxa"/>
            <w:vMerge/>
            <w:tcBorders>
              <w:right w:val="nil"/>
            </w:tcBorders>
          </w:tcPr>
          <w:p w14:paraId="778064F7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3AE410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1F00A52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TAGCCCAAAGAAACCGTATGAT</w:t>
            </w:r>
          </w:p>
        </w:tc>
        <w:tc>
          <w:tcPr>
            <w:tcW w:w="1224" w:type="dxa"/>
            <w:vMerge/>
            <w:tcBorders>
              <w:left w:val="nil"/>
            </w:tcBorders>
          </w:tcPr>
          <w:p w14:paraId="76CC57D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E309F23" w14:textId="77777777" w:rsidTr="00A60AD9">
        <w:tc>
          <w:tcPr>
            <w:tcW w:w="9016" w:type="dxa"/>
            <w:gridSpan w:val="4"/>
          </w:tcPr>
          <w:p w14:paraId="4B76232F" w14:textId="6CFD20D8" w:rsidR="00A60AD9" w:rsidRPr="006262E4" w:rsidRDefault="007159D0" w:rsidP="00A60AD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Antimicrobial resistance gene</w:t>
            </w:r>
            <w:r w:rsidR="00FA22B3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6262E4" w:rsidRPr="006262E4" w14:paraId="3F15619D" w14:textId="77777777" w:rsidTr="00A60AD9">
        <w:tc>
          <w:tcPr>
            <w:tcW w:w="2254" w:type="dxa"/>
            <w:vMerge w:val="restart"/>
            <w:tcBorders>
              <w:bottom w:val="nil"/>
              <w:right w:val="nil"/>
            </w:tcBorders>
            <w:vAlign w:val="center"/>
          </w:tcPr>
          <w:p w14:paraId="7A55CC1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262E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vAlign w:val="center"/>
          </w:tcPr>
          <w:p w14:paraId="488482E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1E9E8FE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CGGATTGGAGAACCAGA</w:t>
            </w:r>
          </w:p>
        </w:tc>
        <w:tc>
          <w:tcPr>
            <w:tcW w:w="1224" w:type="dxa"/>
            <w:vMerge w:val="restart"/>
            <w:tcBorders>
              <w:left w:val="nil"/>
              <w:bottom w:val="nil"/>
            </w:tcBorders>
            <w:vAlign w:val="center"/>
          </w:tcPr>
          <w:p w14:paraId="4402EB9B" w14:textId="732F7D1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6262E4" w:rsidRPr="006262E4" w14:paraId="41224F14" w14:textId="77777777" w:rsidTr="00A60AD9">
        <w:tc>
          <w:tcPr>
            <w:tcW w:w="22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4EA8BD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94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DBE6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CTGACCGCATTTCCAT</w:t>
            </w:r>
          </w:p>
        </w:tc>
        <w:tc>
          <w:tcPr>
            <w:tcW w:w="1224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AE6BE60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44FEC2D5" w14:textId="77777777" w:rsidTr="00A60AD9">
        <w:tc>
          <w:tcPr>
            <w:tcW w:w="22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C40913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262E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30B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9DA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TGCTTTGATCGGCCTTG</w:t>
            </w:r>
          </w:p>
        </w:tc>
        <w:tc>
          <w:tcPr>
            <w:tcW w:w="122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F6B5DEB" w14:textId="21078C64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6262E4" w:rsidRPr="006262E4" w14:paraId="1DE48015" w14:textId="77777777" w:rsidTr="00A60AD9">
        <w:tc>
          <w:tcPr>
            <w:tcW w:w="2254" w:type="dxa"/>
            <w:vMerge/>
            <w:tcBorders>
              <w:top w:val="nil"/>
              <w:right w:val="nil"/>
            </w:tcBorders>
          </w:tcPr>
          <w:p w14:paraId="7C8543A3" w14:textId="77777777" w:rsidR="00A60AD9" w:rsidRPr="006262E4" w:rsidRDefault="00A60AD9" w:rsidP="00A60AD9"/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1F80B16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2721EF7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ATTGCACTTCATCTTGG</w:t>
            </w:r>
          </w:p>
        </w:tc>
        <w:tc>
          <w:tcPr>
            <w:tcW w:w="1224" w:type="dxa"/>
            <w:vMerge/>
            <w:tcBorders>
              <w:top w:val="nil"/>
              <w:left w:val="nil"/>
            </w:tcBorders>
          </w:tcPr>
          <w:p w14:paraId="5BEC9387" w14:textId="77777777" w:rsidR="00A60AD9" w:rsidRPr="006262E4" w:rsidRDefault="00A60AD9" w:rsidP="00A60AD9"/>
        </w:tc>
      </w:tr>
    </w:tbl>
    <w:p w14:paraId="06247CE0" w14:textId="4D0181BE" w:rsidR="00A60AD9" w:rsidRPr="006262E4" w:rsidRDefault="007159D0">
      <w:r w:rsidRPr="006262E4">
        <w:rPr>
          <w:rFonts w:ascii="Times New Roman" w:hAnsi="Times New Roman"/>
          <w:bCs/>
          <w:sz w:val="24"/>
          <w:szCs w:val="24"/>
        </w:rPr>
        <w:t xml:space="preserve">CRAB, </w:t>
      </w:r>
      <w:r w:rsidRPr="006262E4">
        <w:rPr>
          <w:rFonts w:ascii="Times New Roman" w:hAnsi="Times New Roman"/>
          <w:sz w:val="24"/>
          <w:szCs w:val="24"/>
          <w:lang w:val="en-GB"/>
        </w:rPr>
        <w:t xml:space="preserve">carbapenem-resistant </w:t>
      </w:r>
      <w:r w:rsidRPr="006262E4">
        <w:rPr>
          <w:rFonts w:ascii="Times New Roman" w:hAnsi="Times New Roman"/>
          <w:i/>
          <w:iCs/>
          <w:sz w:val="24"/>
          <w:szCs w:val="24"/>
          <w:lang w:val="en-GB"/>
        </w:rPr>
        <w:t>Acinetobacter</w:t>
      </w:r>
      <w:r w:rsidRPr="006262E4">
        <w:rPr>
          <w:rFonts w:ascii="Times New Roman" w:hAnsi="Times New Roman"/>
          <w:i/>
          <w:sz w:val="24"/>
          <w:szCs w:val="24"/>
          <w:lang w:val="en-GB"/>
        </w:rPr>
        <w:t xml:space="preserve"> baumannii</w:t>
      </w:r>
    </w:p>
    <w:p w14:paraId="1DD808EB" w14:textId="77777777" w:rsidR="0026635B" w:rsidRPr="006262E4" w:rsidRDefault="0026635B" w:rsidP="00C62E4E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26635B" w:rsidRPr="006262E4" w:rsidSect="006262E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0D73FFE" w14:textId="23CBA445" w:rsidR="00C62E4E" w:rsidRPr="006262E4" w:rsidRDefault="007159D0" w:rsidP="009010F2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6262E4">
        <w:rPr>
          <w:rFonts w:ascii="Times New Roman" w:hAnsi="Times New Roman" w:hint="eastAsia"/>
          <w:b/>
          <w:sz w:val="24"/>
          <w:szCs w:val="24"/>
        </w:rPr>
        <w:t>S</w:t>
      </w:r>
      <w:r w:rsidRPr="006262E4">
        <w:rPr>
          <w:rFonts w:ascii="Times New Roman" w:hAnsi="Times New Roman"/>
          <w:b/>
          <w:sz w:val="24"/>
          <w:szCs w:val="24"/>
        </w:rPr>
        <w:t xml:space="preserve">upplementary Table </w:t>
      </w:r>
      <w:r w:rsidR="009D0633" w:rsidRPr="006262E4">
        <w:rPr>
          <w:rFonts w:ascii="Times New Roman" w:hAnsi="Times New Roman"/>
          <w:b/>
          <w:sz w:val="24"/>
          <w:szCs w:val="24"/>
        </w:rPr>
        <w:t>S</w:t>
      </w:r>
      <w:r w:rsidRPr="006262E4">
        <w:rPr>
          <w:rFonts w:ascii="Times New Roman" w:hAnsi="Times New Roman"/>
          <w:b/>
          <w:sz w:val="24"/>
          <w:szCs w:val="24"/>
        </w:rPr>
        <w:t xml:space="preserve">2. </w:t>
      </w:r>
      <w:r w:rsidRPr="006262E4">
        <w:rPr>
          <w:rFonts w:ascii="Times New Roman" w:hAnsi="Times New Roman"/>
          <w:bCs/>
          <w:sz w:val="24"/>
          <w:szCs w:val="24"/>
        </w:rPr>
        <w:t xml:space="preserve">The primers </w:t>
      </w:r>
      <w:r w:rsidR="009010F2" w:rsidRPr="006262E4">
        <w:rPr>
          <w:rFonts w:ascii="Times New Roman" w:hAnsi="Times New Roman"/>
          <w:bCs/>
          <w:sz w:val="24"/>
          <w:szCs w:val="24"/>
        </w:rPr>
        <w:t xml:space="preserve">used </w:t>
      </w:r>
      <w:r w:rsidRPr="006262E4">
        <w:rPr>
          <w:rFonts w:ascii="Times New Roman" w:hAnsi="Times New Roman"/>
          <w:bCs/>
          <w:sz w:val="24"/>
          <w:szCs w:val="24"/>
        </w:rPr>
        <w:t xml:space="preserve">for </w:t>
      </w:r>
      <w:r w:rsidR="009010F2" w:rsidRPr="006262E4">
        <w:rPr>
          <w:rFonts w:ascii="Times New Roman" w:hAnsi="Times New Roman"/>
          <w:bCs/>
          <w:sz w:val="24"/>
          <w:szCs w:val="24"/>
        </w:rPr>
        <w:t xml:space="preserve">identifying </w:t>
      </w:r>
      <w:r w:rsidRPr="006262E4">
        <w:rPr>
          <w:rFonts w:ascii="Times New Roman" w:hAnsi="Times New Roman"/>
          <w:bCs/>
          <w:sz w:val="24"/>
          <w:szCs w:val="24"/>
        </w:rPr>
        <w:t>multilocus sequence typing of CRAB isolates</w:t>
      </w:r>
    </w:p>
    <w:p w14:paraId="28D740C4" w14:textId="77777777" w:rsidR="009010F2" w:rsidRPr="006262E4" w:rsidRDefault="009010F2" w:rsidP="0060518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1266"/>
        <w:gridCol w:w="4325"/>
        <w:gridCol w:w="1212"/>
      </w:tblGrid>
      <w:tr w:rsidR="006262E4" w:rsidRPr="006262E4" w14:paraId="305D18E1" w14:textId="77777777" w:rsidTr="00A60AD9">
        <w:tc>
          <w:tcPr>
            <w:tcW w:w="2223" w:type="dxa"/>
            <w:tcBorders>
              <w:left w:val="nil"/>
              <w:right w:val="nil"/>
            </w:tcBorders>
          </w:tcPr>
          <w:p w14:paraId="1CBEC9F8" w14:textId="77777777" w:rsidR="00363E14" w:rsidRPr="006262E4" w:rsidRDefault="00363E14" w:rsidP="007C3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5E56E8A3" w14:textId="77777777" w:rsidR="00363E14" w:rsidRPr="006262E4" w:rsidRDefault="00363E14" w:rsidP="007C3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5" w:type="dxa"/>
            <w:tcBorders>
              <w:left w:val="nil"/>
              <w:right w:val="nil"/>
            </w:tcBorders>
          </w:tcPr>
          <w:p w14:paraId="4727A23C" w14:textId="7172F4F9" w:rsidR="00363E14" w:rsidRPr="006262E4" w:rsidRDefault="007159D0" w:rsidP="007C36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Sequence (5</w:t>
            </w:r>
            <w:r w:rsidR="00FA22B3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262E4">
              <w:rPr>
                <w:rFonts w:ascii="Wingdings" w:hAnsi="Wingdings" w:cs="Times New Roman"/>
                <w:b/>
                <w:sz w:val="24"/>
                <w:szCs w:val="24"/>
              </w:rPr>
              <w:sym w:font="Wingdings" w:char="F0E0"/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  <w:r w:rsidR="00FA22B3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´</w:t>
            </w: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left w:val="nil"/>
              <w:right w:val="nil"/>
            </w:tcBorders>
          </w:tcPr>
          <w:p w14:paraId="5687BCA6" w14:textId="77777777" w:rsidR="00363E14" w:rsidRPr="006262E4" w:rsidRDefault="007159D0" w:rsidP="007C36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Size (bp)</w:t>
            </w:r>
          </w:p>
        </w:tc>
      </w:tr>
      <w:tr w:rsidR="006262E4" w:rsidRPr="006262E4" w14:paraId="7BC61996" w14:textId="77777777" w:rsidTr="00A60AD9">
        <w:tc>
          <w:tcPr>
            <w:tcW w:w="902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02AC7" w14:textId="4AF1ADB2" w:rsidR="00363E14" w:rsidRPr="006262E4" w:rsidRDefault="007159D0" w:rsidP="007C360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ulence </w:t>
            </w:r>
            <w:r w:rsidR="0026635B" w:rsidRPr="006262E4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6262E4" w:rsidRPr="006262E4" w14:paraId="4B7989AE" w14:textId="77777777" w:rsidTr="00A60AD9">
        <w:tc>
          <w:tcPr>
            <w:tcW w:w="222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D09516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gltA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14:paraId="51F46819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left w:val="nil"/>
              <w:bottom w:val="nil"/>
              <w:right w:val="nil"/>
            </w:tcBorders>
            <w:vAlign w:val="center"/>
          </w:tcPr>
          <w:p w14:paraId="284A71B5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ATTTACAGTGGCACATTAGGTCCC</w:t>
            </w:r>
          </w:p>
        </w:tc>
        <w:tc>
          <w:tcPr>
            <w:tcW w:w="12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F8F270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</w:tr>
      <w:tr w:rsidR="006262E4" w:rsidRPr="006262E4" w14:paraId="0BB0035C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ADA2" w14:textId="77777777" w:rsidR="00363E14" w:rsidRPr="006262E4" w:rsidRDefault="00363E14" w:rsidP="00363E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D606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8A87" w14:textId="77777777" w:rsidR="00363E14" w:rsidRPr="006262E4" w:rsidRDefault="007159D0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AGAGATACCAGCAGAGATACACG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620B" w14:textId="77777777" w:rsidR="00363E14" w:rsidRPr="006262E4" w:rsidRDefault="00363E14" w:rsidP="00363E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7E410A14" w14:textId="77777777" w:rsidTr="00A60AD9"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9F3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BCB3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F007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GAAGGCGGCTTATCTGAGT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FD9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6262E4" w:rsidRPr="006262E4" w14:paraId="06448C57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9016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685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D55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TGGGTCTTTTTCCTGACA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DDC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E231E0D" w14:textId="77777777" w:rsidTr="00A60AD9"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A61F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gdh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B5C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3857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CTACTTTTATGCAACAGAGCC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244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6262E4" w:rsidRPr="006262E4" w14:paraId="5F47F08A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932A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A62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BFD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TTGAGTTGGCGTATGTTGTGC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D353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0034C676" w14:textId="77777777" w:rsidTr="00A60AD9"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D2B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CEF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7F5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CTGAATCTTCYGGTAAAAC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3401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  <w:tr w:rsidR="006262E4" w:rsidRPr="006262E4" w14:paraId="0ECF2063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43E9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E71C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FE7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TTTCTGGGCTGCCAAACATTAC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E8E3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32BBED7B" w14:textId="77777777" w:rsidTr="00A60AD9"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3A3A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cpn6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88C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2B1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GTGCTCAACTTGTTCGTGA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804D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6262E4" w:rsidRPr="006262E4" w14:paraId="50120726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438C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5714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98F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CACCGAAACCAGGAGCTTTA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41ED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4A861EF1" w14:textId="77777777" w:rsidTr="00A60AD9">
        <w:tc>
          <w:tcPr>
            <w:tcW w:w="22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25C7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gp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2F7E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B357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GAAATTTCCGGAGCTCACAA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DDC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6262E4" w:rsidRPr="006262E4" w14:paraId="4966B346" w14:textId="77777777" w:rsidTr="00A60AD9">
        <w:tc>
          <w:tcPr>
            <w:tcW w:w="2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E2DD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ED90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6668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CAGGAGCAATACCCCACTC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8D5B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2E4" w:rsidRPr="006262E4" w14:paraId="6162FD14" w14:textId="77777777" w:rsidTr="00A60AD9">
        <w:tc>
          <w:tcPr>
            <w:tcW w:w="22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F86EC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i/>
                <w:sz w:val="24"/>
                <w:szCs w:val="24"/>
              </w:rPr>
              <w:t>rpo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B249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81FF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ACCCGTGAAGGTGAAATCAG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20E7A2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</w:tr>
      <w:tr w:rsidR="006262E4" w:rsidRPr="006262E4" w14:paraId="000CCD1E" w14:textId="77777777" w:rsidTr="00A60AD9">
        <w:tc>
          <w:tcPr>
            <w:tcW w:w="2223" w:type="dxa"/>
            <w:vMerge/>
            <w:tcBorders>
              <w:left w:val="nil"/>
              <w:right w:val="nil"/>
            </w:tcBorders>
            <w:vAlign w:val="center"/>
          </w:tcPr>
          <w:p w14:paraId="2D93D031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1AA6BF2B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325" w:type="dxa"/>
            <w:tcBorders>
              <w:top w:val="nil"/>
              <w:left w:val="nil"/>
              <w:right w:val="nil"/>
            </w:tcBorders>
            <w:vAlign w:val="center"/>
          </w:tcPr>
          <w:p w14:paraId="0A00A685" w14:textId="77777777" w:rsidR="00A60AD9" w:rsidRPr="006262E4" w:rsidRDefault="007159D0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2E4">
              <w:rPr>
                <w:rFonts w:ascii="Times New Roman" w:hAnsi="Times New Roman" w:cs="Times New Roman"/>
                <w:sz w:val="24"/>
                <w:szCs w:val="24"/>
              </w:rPr>
              <w:t>TTCAGCTGGAGCTTTAGCAAT</w:t>
            </w:r>
          </w:p>
        </w:tc>
        <w:tc>
          <w:tcPr>
            <w:tcW w:w="1212" w:type="dxa"/>
            <w:vMerge/>
            <w:tcBorders>
              <w:left w:val="nil"/>
              <w:right w:val="nil"/>
            </w:tcBorders>
            <w:vAlign w:val="center"/>
          </w:tcPr>
          <w:p w14:paraId="5601043F" w14:textId="77777777" w:rsidR="00A60AD9" w:rsidRPr="006262E4" w:rsidRDefault="00A60AD9" w:rsidP="00A60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259E6A" w14:textId="459AE9C9" w:rsidR="00C62E4E" w:rsidRPr="006262E4" w:rsidRDefault="007159D0">
      <w:pPr>
        <w:rPr>
          <w:rFonts w:ascii="Times New Roman" w:hAnsi="Times New Roman"/>
          <w:i/>
          <w:sz w:val="24"/>
          <w:szCs w:val="24"/>
          <w:lang w:val="en-GB"/>
        </w:rPr>
      </w:pPr>
      <w:r w:rsidRPr="006262E4">
        <w:rPr>
          <w:rFonts w:ascii="Times New Roman" w:hAnsi="Times New Roman"/>
          <w:bCs/>
          <w:sz w:val="24"/>
          <w:szCs w:val="24"/>
        </w:rPr>
        <w:t xml:space="preserve">CRAB, </w:t>
      </w:r>
      <w:r w:rsidRPr="006262E4">
        <w:rPr>
          <w:rFonts w:ascii="Times New Roman" w:hAnsi="Times New Roman"/>
          <w:sz w:val="24"/>
          <w:szCs w:val="24"/>
          <w:lang w:val="en-GB"/>
        </w:rPr>
        <w:t xml:space="preserve">carbapenem-resistant </w:t>
      </w:r>
      <w:r w:rsidRPr="006262E4">
        <w:rPr>
          <w:rFonts w:ascii="Times New Roman" w:hAnsi="Times New Roman"/>
          <w:i/>
          <w:iCs/>
          <w:sz w:val="24"/>
          <w:szCs w:val="24"/>
          <w:lang w:val="en-GB"/>
        </w:rPr>
        <w:t>Acinetobacter</w:t>
      </w:r>
      <w:r w:rsidRPr="006262E4">
        <w:rPr>
          <w:rFonts w:ascii="Times New Roman" w:hAnsi="Times New Roman"/>
          <w:i/>
          <w:sz w:val="24"/>
          <w:szCs w:val="24"/>
          <w:lang w:val="en-GB"/>
        </w:rPr>
        <w:t xml:space="preserve"> baumannii</w:t>
      </w:r>
    </w:p>
    <w:p w14:paraId="1C4392BA" w14:textId="77777777" w:rsidR="00940F60" w:rsidRPr="006262E4" w:rsidRDefault="00940F60">
      <w:pPr>
        <w:rPr>
          <w:rFonts w:ascii="Times New Roman" w:hAnsi="Times New Roman"/>
          <w:i/>
          <w:sz w:val="24"/>
          <w:szCs w:val="24"/>
          <w:lang w:val="en-GB"/>
        </w:rPr>
        <w:sectPr w:rsidR="00940F60" w:rsidRPr="006262E4" w:rsidSect="006262E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DC3D0A0" w14:textId="0370F668" w:rsidR="00B071D6" w:rsidRPr="006262E4" w:rsidRDefault="00B071D6" w:rsidP="00940F60">
      <w:pPr>
        <w:pStyle w:val="a"/>
        <w:rPr>
          <w:color w:val="auto"/>
        </w:rPr>
      </w:pPr>
      <w:r w:rsidRPr="006262E4">
        <w:rPr>
          <w:rFonts w:ascii="Times New Roman" w:hAnsi="Times New Roman"/>
          <w:b/>
          <w:color w:val="auto"/>
          <w:sz w:val="24"/>
          <w:szCs w:val="24"/>
        </w:rPr>
        <w:t>Supplementary Table S</w:t>
      </w:r>
      <w:r w:rsidRPr="006262E4">
        <w:rPr>
          <w:rFonts w:ascii="Times New Roman" w:hAnsi="Times New Roman" w:hint="eastAsia"/>
          <w:b/>
          <w:color w:val="auto"/>
          <w:sz w:val="24"/>
          <w:szCs w:val="24"/>
        </w:rPr>
        <w:t>3</w:t>
      </w:r>
      <w:r w:rsidRPr="006262E4">
        <w:rPr>
          <w:rFonts w:ascii="Times New Roman" w:hAnsi="Times New Roman"/>
          <w:b/>
          <w:color w:val="auto"/>
          <w:sz w:val="24"/>
          <w:szCs w:val="24"/>
        </w:rPr>
        <w:t xml:space="preserve">. </w:t>
      </w:r>
      <w:r w:rsidR="00940F60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The </w:t>
      </w:r>
      <w:r w:rsidR="00EB4EB7" w:rsidRPr="006262E4">
        <w:rPr>
          <w:rFonts w:ascii="Times New Roman" w:eastAsia="함초롬바탕" w:hAnsi="Times New Roman" w:cs="Times New Roman" w:hint="eastAsia"/>
          <w:color w:val="auto"/>
          <w:sz w:val="24"/>
          <w:szCs w:val="24"/>
        </w:rPr>
        <w:t>a</w:t>
      </w:r>
      <w:r w:rsidR="00940F60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llelic profiles of seven housekeeping genes </w:t>
      </w:r>
      <w:r w:rsidR="00EB4EB7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for multilocus </w:t>
      </w:r>
      <w:r w:rsidR="00940F60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sequence </w:t>
      </w:r>
      <w:r w:rsidR="00EB4EB7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>typing of CRAB isolates</w:t>
      </w:r>
      <w:r w:rsidR="00940F60" w:rsidRPr="006262E4">
        <w:rPr>
          <w:rFonts w:ascii="Times New Roman" w:eastAsia="함초롬바탕" w:hAnsi="Times New Roman" w:cs="Times New Roman"/>
          <w:color w:val="auto"/>
          <w:sz w:val="24"/>
          <w:szCs w:val="24"/>
        </w:rPr>
        <w:t>.</w:t>
      </w:r>
    </w:p>
    <w:tbl>
      <w:tblPr>
        <w:tblStyle w:val="TableGrid"/>
        <w:tblW w:w="992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992"/>
        <w:gridCol w:w="993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262E4" w:rsidRPr="006262E4" w14:paraId="4C639C2C" w14:textId="77777777" w:rsidTr="00A04E5C">
        <w:tc>
          <w:tcPr>
            <w:tcW w:w="568" w:type="dxa"/>
          </w:tcPr>
          <w:p w14:paraId="3C276610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14:paraId="4E8348C8" w14:textId="7A628E5E" w:rsidR="00B071D6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hAnsi="Times New Roman" w:cs="Times New Roman"/>
                <w:szCs w:val="20"/>
              </w:rPr>
              <w:t>GenBank accession number</w:t>
            </w:r>
          </w:p>
        </w:tc>
        <w:tc>
          <w:tcPr>
            <w:tcW w:w="992" w:type="dxa"/>
          </w:tcPr>
          <w:p w14:paraId="1D8BF9C0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hAnsi="Times New Roman" w:cs="Times New Roman"/>
                <w:szCs w:val="20"/>
              </w:rPr>
              <w:t>Source</w:t>
            </w:r>
          </w:p>
        </w:tc>
        <w:tc>
          <w:tcPr>
            <w:tcW w:w="993" w:type="dxa"/>
          </w:tcPr>
          <w:p w14:paraId="1DF8ED1B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hAnsi="Times New Roman" w:cs="Times New Roman"/>
                <w:szCs w:val="20"/>
              </w:rPr>
              <w:t>Date</w:t>
            </w:r>
          </w:p>
        </w:tc>
        <w:tc>
          <w:tcPr>
            <w:tcW w:w="708" w:type="dxa"/>
          </w:tcPr>
          <w:p w14:paraId="71ACDAAE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gltA</w:t>
            </w:r>
          </w:p>
        </w:tc>
        <w:tc>
          <w:tcPr>
            <w:tcW w:w="709" w:type="dxa"/>
          </w:tcPr>
          <w:p w14:paraId="0F4E360E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gyrB</w:t>
            </w:r>
          </w:p>
        </w:tc>
        <w:tc>
          <w:tcPr>
            <w:tcW w:w="709" w:type="dxa"/>
          </w:tcPr>
          <w:p w14:paraId="467C7FD7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gdhB</w:t>
            </w:r>
          </w:p>
        </w:tc>
        <w:tc>
          <w:tcPr>
            <w:tcW w:w="709" w:type="dxa"/>
          </w:tcPr>
          <w:p w14:paraId="31414342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recA</w:t>
            </w:r>
          </w:p>
        </w:tc>
        <w:tc>
          <w:tcPr>
            <w:tcW w:w="708" w:type="dxa"/>
          </w:tcPr>
          <w:p w14:paraId="2FBE00E3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cpn60</w:t>
            </w:r>
          </w:p>
        </w:tc>
        <w:tc>
          <w:tcPr>
            <w:tcW w:w="709" w:type="dxa"/>
          </w:tcPr>
          <w:p w14:paraId="2734CA00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gpi</w:t>
            </w:r>
          </w:p>
        </w:tc>
        <w:tc>
          <w:tcPr>
            <w:tcW w:w="709" w:type="dxa"/>
          </w:tcPr>
          <w:p w14:paraId="2F362B0E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6262E4">
              <w:rPr>
                <w:rFonts w:ascii="Times New Roman" w:hAnsi="Times New Roman" w:cs="Times New Roman"/>
                <w:i/>
                <w:iCs/>
                <w:szCs w:val="20"/>
              </w:rPr>
              <w:t>rpoD</w:t>
            </w:r>
          </w:p>
        </w:tc>
        <w:tc>
          <w:tcPr>
            <w:tcW w:w="709" w:type="dxa"/>
          </w:tcPr>
          <w:p w14:paraId="4C1E95BF" w14:textId="77777777" w:rsidR="00B071D6" w:rsidRPr="006262E4" w:rsidRDefault="00B071D6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hAnsi="Times New Roman" w:cs="Times New Roman"/>
                <w:szCs w:val="20"/>
              </w:rPr>
              <w:t>ST</w:t>
            </w:r>
          </w:p>
        </w:tc>
      </w:tr>
      <w:tr w:rsidR="006262E4" w:rsidRPr="006262E4" w14:paraId="37A73002" w14:textId="77777777" w:rsidTr="00A04E5C">
        <w:tc>
          <w:tcPr>
            <w:tcW w:w="568" w:type="dxa"/>
            <w:shd w:val="clear" w:color="auto" w:fill="auto"/>
            <w:vAlign w:val="center"/>
          </w:tcPr>
          <w:p w14:paraId="246B31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23792" w14:textId="0C23C4F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AB4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86D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09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A320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9BB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4B4A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909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A3D7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89A4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838E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EDA3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1C70E1FD" w14:textId="77777777" w:rsidTr="00A04E5C">
        <w:tc>
          <w:tcPr>
            <w:tcW w:w="568" w:type="dxa"/>
            <w:shd w:val="clear" w:color="auto" w:fill="auto"/>
            <w:vAlign w:val="center"/>
          </w:tcPr>
          <w:p w14:paraId="23E99E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12775" w14:textId="0992BC5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387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0D84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10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95E3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48F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6ADA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48D8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989E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991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B0A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A86D2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9C0D39C" w14:textId="77777777" w:rsidTr="00A04E5C">
        <w:tc>
          <w:tcPr>
            <w:tcW w:w="568" w:type="dxa"/>
            <w:shd w:val="clear" w:color="auto" w:fill="auto"/>
            <w:vAlign w:val="center"/>
          </w:tcPr>
          <w:p w14:paraId="319A78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96522" w14:textId="0CD6B45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98B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6E89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10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AB7E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2032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3ADE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31A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D461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229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DF3B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74A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EE30B01" w14:textId="77777777" w:rsidTr="00A04E5C">
        <w:tc>
          <w:tcPr>
            <w:tcW w:w="568" w:type="dxa"/>
            <w:shd w:val="clear" w:color="auto" w:fill="auto"/>
            <w:vAlign w:val="center"/>
          </w:tcPr>
          <w:p w14:paraId="4582BE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E0CEA" w14:textId="43DEDE0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D255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140C0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12-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1F8F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D45C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E075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C4D3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FB20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1F9EA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712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34BA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332E1D12" w14:textId="77777777" w:rsidTr="00A04E5C">
        <w:tc>
          <w:tcPr>
            <w:tcW w:w="568" w:type="dxa"/>
            <w:shd w:val="clear" w:color="auto" w:fill="auto"/>
            <w:vAlign w:val="center"/>
          </w:tcPr>
          <w:p w14:paraId="3729E4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C6D15" w14:textId="138DDF7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31B7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4D90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12-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A372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6369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C5DD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BCD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6C7B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CD61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107D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1FC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7C48561" w14:textId="77777777" w:rsidTr="00A04E5C">
        <w:tc>
          <w:tcPr>
            <w:tcW w:w="568" w:type="dxa"/>
            <w:shd w:val="clear" w:color="auto" w:fill="auto"/>
            <w:vAlign w:val="center"/>
          </w:tcPr>
          <w:p w14:paraId="0B1E00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35F59" w14:textId="61D5FDF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D9CF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BC96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5-12-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F746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635F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5144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9C8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4DF9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70EC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39EE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8E2F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5967B12F" w14:textId="77777777" w:rsidTr="00A04E5C">
        <w:tc>
          <w:tcPr>
            <w:tcW w:w="568" w:type="dxa"/>
            <w:shd w:val="clear" w:color="auto" w:fill="auto"/>
            <w:vAlign w:val="center"/>
          </w:tcPr>
          <w:p w14:paraId="593DA5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A4DC5" w14:textId="22B2D9A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649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5139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1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06D8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A02D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FDC0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D06D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146B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431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AB2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DDF0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25EF5128" w14:textId="77777777" w:rsidTr="00A04E5C">
        <w:tc>
          <w:tcPr>
            <w:tcW w:w="568" w:type="dxa"/>
            <w:shd w:val="clear" w:color="auto" w:fill="auto"/>
            <w:vAlign w:val="center"/>
          </w:tcPr>
          <w:p w14:paraId="7A052D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7B6EC" w14:textId="48481C7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F155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7839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1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44EB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9004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2CAE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32D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9DD43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E343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9435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C4975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05FA29AF" w14:textId="77777777" w:rsidTr="00A04E5C">
        <w:tc>
          <w:tcPr>
            <w:tcW w:w="568" w:type="dxa"/>
            <w:shd w:val="clear" w:color="auto" w:fill="auto"/>
            <w:vAlign w:val="center"/>
          </w:tcPr>
          <w:p w14:paraId="69092FD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E244D" w14:textId="3F06A28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4370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4CE44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1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DDB7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CFEF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2F92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0B32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8F57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CAF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1FA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B050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04DB1150" w14:textId="77777777" w:rsidTr="00A04E5C">
        <w:tc>
          <w:tcPr>
            <w:tcW w:w="568" w:type="dxa"/>
            <w:shd w:val="clear" w:color="auto" w:fill="auto"/>
            <w:vAlign w:val="center"/>
          </w:tcPr>
          <w:p w14:paraId="691DC0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24C87" w14:textId="095CBEB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EEB1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1E7E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2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EC01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FEF1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8E814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02C2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EBD74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E9C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7C9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C580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9B096C7" w14:textId="77777777" w:rsidTr="00A04E5C">
        <w:tc>
          <w:tcPr>
            <w:tcW w:w="568" w:type="dxa"/>
            <w:shd w:val="clear" w:color="auto" w:fill="auto"/>
            <w:vAlign w:val="center"/>
          </w:tcPr>
          <w:p w14:paraId="6333D8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7D21D" w14:textId="172D3F9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4498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8BD0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3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21F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1A94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29F7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6CB7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BB37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3BA6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5ECA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96A7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4512400" w14:textId="77777777" w:rsidTr="00A04E5C">
        <w:tc>
          <w:tcPr>
            <w:tcW w:w="568" w:type="dxa"/>
            <w:shd w:val="clear" w:color="auto" w:fill="auto"/>
            <w:vAlign w:val="center"/>
          </w:tcPr>
          <w:p w14:paraId="16951D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2A223" w14:textId="298B498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6300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0E0B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5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E546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BF116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0BCB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8320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909A9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7B1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9F44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0F8A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72759E04" w14:textId="77777777" w:rsidTr="00A04E5C">
        <w:tc>
          <w:tcPr>
            <w:tcW w:w="568" w:type="dxa"/>
            <w:shd w:val="clear" w:color="auto" w:fill="auto"/>
            <w:vAlign w:val="center"/>
          </w:tcPr>
          <w:p w14:paraId="17DEF6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3548D" w14:textId="557B79E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F85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574F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6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8286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7AC8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7763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24A0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2838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0C22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9545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AA2C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0086C53" w14:textId="77777777" w:rsidTr="00A04E5C">
        <w:tc>
          <w:tcPr>
            <w:tcW w:w="568" w:type="dxa"/>
            <w:shd w:val="clear" w:color="auto" w:fill="auto"/>
            <w:vAlign w:val="center"/>
          </w:tcPr>
          <w:p w14:paraId="253BE7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56BE3" w14:textId="6FA746C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A8A1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377B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6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93D4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45C1A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2413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3F6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19AA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9F2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BD91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4A3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31371B03" w14:textId="77777777" w:rsidTr="00A04E5C">
        <w:tc>
          <w:tcPr>
            <w:tcW w:w="568" w:type="dxa"/>
            <w:shd w:val="clear" w:color="auto" w:fill="auto"/>
            <w:vAlign w:val="center"/>
          </w:tcPr>
          <w:p w14:paraId="6E3099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6D194" w14:textId="3DE2D49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52FF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111D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7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B3F24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61F70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4E25E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10D36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8AF1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5264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6E1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13F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31191806" w14:textId="77777777" w:rsidTr="00A04E5C">
        <w:tc>
          <w:tcPr>
            <w:tcW w:w="568" w:type="dxa"/>
            <w:shd w:val="clear" w:color="auto" w:fill="auto"/>
            <w:vAlign w:val="center"/>
          </w:tcPr>
          <w:p w14:paraId="2A13FD0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0006A" w14:textId="4FEEEC8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7CC5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BCA3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7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E141F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CEA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BE2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FA9D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8030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C89D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EBB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3D9F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A3A47CE" w14:textId="77777777" w:rsidTr="00A04E5C">
        <w:tc>
          <w:tcPr>
            <w:tcW w:w="568" w:type="dxa"/>
            <w:shd w:val="clear" w:color="auto" w:fill="auto"/>
            <w:vAlign w:val="center"/>
          </w:tcPr>
          <w:p w14:paraId="2ABB5D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8D787" w14:textId="16272C0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138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99F3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8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22AE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51C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FE9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AEEF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292A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4E4E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142A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B40B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04C76832" w14:textId="77777777" w:rsidTr="00A04E5C">
        <w:tc>
          <w:tcPr>
            <w:tcW w:w="568" w:type="dxa"/>
            <w:shd w:val="clear" w:color="auto" w:fill="auto"/>
            <w:vAlign w:val="center"/>
          </w:tcPr>
          <w:p w14:paraId="38E199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41025" w14:textId="7F78BAA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C33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3180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8-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1E8B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D70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2360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4494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FCF7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BB2D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CEFE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08EF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6395AC6" w14:textId="77777777" w:rsidTr="00A04E5C">
        <w:tc>
          <w:tcPr>
            <w:tcW w:w="568" w:type="dxa"/>
            <w:shd w:val="clear" w:color="auto" w:fill="auto"/>
            <w:vAlign w:val="center"/>
          </w:tcPr>
          <w:p w14:paraId="70F4E8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A77BC" w14:textId="2B6BAC0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053B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388D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9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94FD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EF5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E144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672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2DDE4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B546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4F140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C066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24E9E7ED" w14:textId="77777777" w:rsidTr="00A04E5C">
        <w:tc>
          <w:tcPr>
            <w:tcW w:w="568" w:type="dxa"/>
            <w:shd w:val="clear" w:color="auto" w:fill="auto"/>
            <w:vAlign w:val="center"/>
          </w:tcPr>
          <w:p w14:paraId="115C65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DC36D" w14:textId="0269148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2EF8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08C0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9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BB98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286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5AB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556D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004C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3A7A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9417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4F9A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6EA41E24" w14:textId="77777777" w:rsidTr="00A04E5C">
        <w:tc>
          <w:tcPr>
            <w:tcW w:w="568" w:type="dxa"/>
            <w:shd w:val="clear" w:color="auto" w:fill="auto"/>
            <w:vAlign w:val="center"/>
          </w:tcPr>
          <w:p w14:paraId="3C732AF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42497" w14:textId="55AEB59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3C8D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FBD7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9-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7AE7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FE30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9BE9E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6907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5F14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97F3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6D09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1E97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DDB4115" w14:textId="77777777" w:rsidTr="00A04E5C">
        <w:tc>
          <w:tcPr>
            <w:tcW w:w="568" w:type="dxa"/>
            <w:shd w:val="clear" w:color="auto" w:fill="auto"/>
            <w:vAlign w:val="center"/>
          </w:tcPr>
          <w:p w14:paraId="29253A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C3822" w14:textId="361A19C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4234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F790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09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5EEB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754D2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1E824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78A9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18AB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139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ABBC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6C7B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735D2C6" w14:textId="77777777" w:rsidTr="00A04E5C">
        <w:tc>
          <w:tcPr>
            <w:tcW w:w="568" w:type="dxa"/>
            <w:shd w:val="clear" w:color="auto" w:fill="auto"/>
            <w:vAlign w:val="center"/>
          </w:tcPr>
          <w:p w14:paraId="5F5CCA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EC95E" w14:textId="6014177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FC9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34CB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0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65B6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1665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50F5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2AAF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C56A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731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452F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4ACA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5EE634E0" w14:textId="77777777" w:rsidTr="00A04E5C">
        <w:tc>
          <w:tcPr>
            <w:tcW w:w="568" w:type="dxa"/>
            <w:shd w:val="clear" w:color="auto" w:fill="auto"/>
            <w:vAlign w:val="center"/>
          </w:tcPr>
          <w:p w14:paraId="66E3DA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EB7F3" w14:textId="56311A4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3BB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EC19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0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8CF8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17EE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43B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04AE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B2CB8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37112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AAC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EB1D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5694249" w14:textId="77777777" w:rsidTr="00A04E5C">
        <w:tc>
          <w:tcPr>
            <w:tcW w:w="568" w:type="dxa"/>
            <w:shd w:val="clear" w:color="auto" w:fill="auto"/>
            <w:vAlign w:val="center"/>
          </w:tcPr>
          <w:p w14:paraId="408764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5DEB4" w14:textId="2FF83AF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D57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E8D8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0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4FC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3B56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21F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016E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FA89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85B6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EA51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D0B9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6EEC9046" w14:textId="77777777" w:rsidTr="00A04E5C">
        <w:tc>
          <w:tcPr>
            <w:tcW w:w="568" w:type="dxa"/>
            <w:shd w:val="clear" w:color="auto" w:fill="auto"/>
            <w:vAlign w:val="center"/>
          </w:tcPr>
          <w:p w14:paraId="7220BB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F3DF7" w14:textId="11B4F48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8913C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C7CA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0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9E2C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0FFA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7CB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3519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0FAA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1068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72BF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CB3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6B2685F4" w14:textId="77777777" w:rsidTr="00A04E5C">
        <w:tc>
          <w:tcPr>
            <w:tcW w:w="568" w:type="dxa"/>
            <w:shd w:val="clear" w:color="auto" w:fill="auto"/>
            <w:vAlign w:val="center"/>
          </w:tcPr>
          <w:p w14:paraId="0467BD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5EDCB" w14:textId="69AA900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104E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AED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2-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6447B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2029B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EE5E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A488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19C4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8CB2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969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10EB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77F1BAB3" w14:textId="77777777" w:rsidTr="00A04E5C">
        <w:tc>
          <w:tcPr>
            <w:tcW w:w="568" w:type="dxa"/>
            <w:shd w:val="clear" w:color="auto" w:fill="auto"/>
            <w:vAlign w:val="center"/>
          </w:tcPr>
          <w:p w14:paraId="3FEDCB5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F9404" w14:textId="743C5B0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E20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23D1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6-12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37858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B19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DAAA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DB77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7E6E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6F22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8473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F0D6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F0A1E71" w14:textId="77777777" w:rsidTr="00A04E5C">
        <w:tc>
          <w:tcPr>
            <w:tcW w:w="568" w:type="dxa"/>
            <w:shd w:val="clear" w:color="auto" w:fill="auto"/>
            <w:vAlign w:val="center"/>
          </w:tcPr>
          <w:p w14:paraId="0F944B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40730" w14:textId="45495C4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4851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53B1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1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BD3C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CCE4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68E8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9F5F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1281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ABA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AE9F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7D4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721EE203" w14:textId="77777777" w:rsidTr="00A04E5C">
        <w:tc>
          <w:tcPr>
            <w:tcW w:w="568" w:type="dxa"/>
            <w:shd w:val="clear" w:color="auto" w:fill="auto"/>
            <w:vAlign w:val="center"/>
          </w:tcPr>
          <w:p w14:paraId="323EB3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C0B21" w14:textId="3B2144C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F3C5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F2A1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1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2EC6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033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1E25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8A62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FA4C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081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738D7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06DB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5EA9206A" w14:textId="77777777" w:rsidTr="00A04E5C">
        <w:tc>
          <w:tcPr>
            <w:tcW w:w="568" w:type="dxa"/>
            <w:shd w:val="clear" w:color="auto" w:fill="auto"/>
            <w:vAlign w:val="center"/>
          </w:tcPr>
          <w:p w14:paraId="25D16F3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59BED" w14:textId="696383F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5BBD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7BC8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1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CEDB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B88C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7AC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A50E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1F73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78A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717C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B7D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67DA62B7" w14:textId="77777777" w:rsidTr="00A04E5C">
        <w:tc>
          <w:tcPr>
            <w:tcW w:w="568" w:type="dxa"/>
            <w:shd w:val="clear" w:color="auto" w:fill="auto"/>
            <w:vAlign w:val="center"/>
          </w:tcPr>
          <w:p w14:paraId="194D70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371DD" w14:textId="5E9D9DDD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3F6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E346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2-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229B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BECE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F65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B8F5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A73B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7F90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38B2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32D3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24B355E1" w14:textId="77777777" w:rsidTr="00A04E5C">
        <w:tc>
          <w:tcPr>
            <w:tcW w:w="568" w:type="dxa"/>
            <w:shd w:val="clear" w:color="auto" w:fill="auto"/>
            <w:vAlign w:val="center"/>
          </w:tcPr>
          <w:p w14:paraId="4009FC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84AD5" w14:textId="1854CDC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BBE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4A79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3-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21C26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B1D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20CA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FEE8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32C8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45D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FAF3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A57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36A0FF20" w14:textId="77777777" w:rsidTr="00A04E5C">
        <w:tc>
          <w:tcPr>
            <w:tcW w:w="568" w:type="dxa"/>
            <w:shd w:val="clear" w:color="auto" w:fill="auto"/>
            <w:vAlign w:val="center"/>
          </w:tcPr>
          <w:p w14:paraId="0EF269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839BD" w14:textId="530EA4E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BA8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D99E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3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B365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37C9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5E5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7823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EC98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B58E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E82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59B5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14802AA4" w14:textId="77777777" w:rsidTr="00A04E5C">
        <w:tc>
          <w:tcPr>
            <w:tcW w:w="568" w:type="dxa"/>
            <w:shd w:val="clear" w:color="auto" w:fill="auto"/>
            <w:vAlign w:val="center"/>
          </w:tcPr>
          <w:p w14:paraId="59682D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A7DFB" w14:textId="5B95D98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FBD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66941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4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4D1E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994D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3493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0F8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0D00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E6A1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DA4A4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607B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585F8F4" w14:textId="77777777" w:rsidTr="00A04E5C">
        <w:tc>
          <w:tcPr>
            <w:tcW w:w="568" w:type="dxa"/>
            <w:shd w:val="clear" w:color="auto" w:fill="auto"/>
            <w:vAlign w:val="center"/>
          </w:tcPr>
          <w:p w14:paraId="13F097B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A166A" w14:textId="77D28A7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A91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EA40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5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BDB9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8058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4E8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F722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F2B69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541D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6D0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258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595F3065" w14:textId="77777777" w:rsidTr="00A04E5C">
        <w:tc>
          <w:tcPr>
            <w:tcW w:w="568" w:type="dxa"/>
            <w:shd w:val="clear" w:color="auto" w:fill="auto"/>
            <w:vAlign w:val="center"/>
          </w:tcPr>
          <w:p w14:paraId="4FAC6F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C5B35" w14:textId="5C84ABB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3BE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254C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5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F4A2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06B2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000F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4D440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379B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4731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5540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A0F1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51084FB" w14:textId="77777777" w:rsidTr="00A04E5C">
        <w:tc>
          <w:tcPr>
            <w:tcW w:w="568" w:type="dxa"/>
            <w:shd w:val="clear" w:color="auto" w:fill="auto"/>
            <w:vAlign w:val="center"/>
          </w:tcPr>
          <w:p w14:paraId="33D076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A3D5C" w14:textId="7ED5198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0D6A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F886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5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3AE34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2E1D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1EF6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EA97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B6800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953F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F828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448E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016800CC" w14:textId="77777777" w:rsidTr="00A04E5C">
        <w:tc>
          <w:tcPr>
            <w:tcW w:w="568" w:type="dxa"/>
            <w:shd w:val="clear" w:color="auto" w:fill="auto"/>
            <w:vAlign w:val="center"/>
          </w:tcPr>
          <w:p w14:paraId="45CA89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7A259" w14:textId="0D10D9F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EBF2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B735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5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7AA8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14D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1FEE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06C5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C3BC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15F1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ECB9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F74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62E74445" w14:textId="77777777" w:rsidTr="00A04E5C">
        <w:tc>
          <w:tcPr>
            <w:tcW w:w="568" w:type="dxa"/>
            <w:shd w:val="clear" w:color="auto" w:fill="auto"/>
            <w:vAlign w:val="center"/>
          </w:tcPr>
          <w:p w14:paraId="0DF332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73E04" w14:textId="5ACB00D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2E8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EE70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5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53B6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9072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8D57E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7224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E150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CF57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6442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512A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313DD5F1" w14:textId="77777777" w:rsidTr="00A04E5C">
        <w:tc>
          <w:tcPr>
            <w:tcW w:w="568" w:type="dxa"/>
            <w:shd w:val="clear" w:color="auto" w:fill="auto"/>
            <w:vAlign w:val="center"/>
          </w:tcPr>
          <w:p w14:paraId="5D32E3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F0BA3" w14:textId="330E97F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4E2E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58E1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6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CF98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12DA0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4220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4C4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20CE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B077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5A0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23F3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5910EDE" w14:textId="77777777" w:rsidTr="00A04E5C">
        <w:tc>
          <w:tcPr>
            <w:tcW w:w="568" w:type="dxa"/>
            <w:shd w:val="clear" w:color="auto" w:fill="auto"/>
            <w:vAlign w:val="center"/>
          </w:tcPr>
          <w:p w14:paraId="2C454D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63902" w14:textId="51A82BF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B5F97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3007E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6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ABC8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44A21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C33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B8C8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BAB6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144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F8D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F762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1ACE9BB" w14:textId="77777777" w:rsidTr="00A04E5C">
        <w:tc>
          <w:tcPr>
            <w:tcW w:w="568" w:type="dxa"/>
            <w:shd w:val="clear" w:color="auto" w:fill="auto"/>
            <w:vAlign w:val="center"/>
          </w:tcPr>
          <w:p w14:paraId="18F41E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B674" w14:textId="1855C32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781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D45F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5E52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80D0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5E2D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6B50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F2AF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50D0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4FE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BC37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0C4E57AF" w14:textId="77777777" w:rsidTr="00A04E5C">
        <w:tc>
          <w:tcPr>
            <w:tcW w:w="568" w:type="dxa"/>
            <w:shd w:val="clear" w:color="auto" w:fill="auto"/>
            <w:vAlign w:val="center"/>
          </w:tcPr>
          <w:p w14:paraId="518F70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BB3E0" w14:textId="1C10374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605D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E87D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2C6D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7406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1AF6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752B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00748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830F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F18F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17E8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22C8B8AD" w14:textId="77777777" w:rsidTr="00A04E5C">
        <w:tc>
          <w:tcPr>
            <w:tcW w:w="568" w:type="dxa"/>
            <w:shd w:val="clear" w:color="auto" w:fill="auto"/>
            <w:vAlign w:val="center"/>
          </w:tcPr>
          <w:p w14:paraId="34869A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CCC11" w14:textId="5D31D75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D60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555E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18EE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4CB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88680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AA2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FB06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C014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389D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034D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6BEDD5B" w14:textId="77777777" w:rsidTr="00A04E5C">
        <w:tc>
          <w:tcPr>
            <w:tcW w:w="568" w:type="dxa"/>
            <w:shd w:val="clear" w:color="auto" w:fill="auto"/>
            <w:vAlign w:val="center"/>
          </w:tcPr>
          <w:p w14:paraId="096186D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F80BB" w14:textId="1D61766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A8B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5334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1704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246B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40268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12A2A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F758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F0E0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99BC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77C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CCAF8BB" w14:textId="77777777" w:rsidTr="00A04E5C">
        <w:tc>
          <w:tcPr>
            <w:tcW w:w="568" w:type="dxa"/>
            <w:shd w:val="clear" w:color="auto" w:fill="auto"/>
            <w:vAlign w:val="center"/>
          </w:tcPr>
          <w:p w14:paraId="733ED5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95EF0" w14:textId="0C512A6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C03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7DC3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CB56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788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F873A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A2C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1B71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E0BB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B0A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45B2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B3583CE" w14:textId="77777777" w:rsidTr="00A04E5C">
        <w:tc>
          <w:tcPr>
            <w:tcW w:w="568" w:type="dxa"/>
            <w:shd w:val="clear" w:color="auto" w:fill="auto"/>
            <w:vAlign w:val="center"/>
          </w:tcPr>
          <w:p w14:paraId="31B4D70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A111F" w14:textId="1981200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5F83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35D9D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7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F3A8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9C152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E434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0FAA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8DC8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5157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8745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7A986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2F18D346" w14:textId="77777777" w:rsidTr="00A04E5C">
        <w:tc>
          <w:tcPr>
            <w:tcW w:w="568" w:type="dxa"/>
            <w:shd w:val="clear" w:color="auto" w:fill="auto"/>
            <w:vAlign w:val="center"/>
          </w:tcPr>
          <w:p w14:paraId="3F0E4E4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CD3FB" w14:textId="24D9066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BCF8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A0FE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8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41F9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1DCC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4C1D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0944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8A89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59A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A435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954F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7240DBAC" w14:textId="77777777" w:rsidTr="00A04E5C">
        <w:tc>
          <w:tcPr>
            <w:tcW w:w="568" w:type="dxa"/>
            <w:shd w:val="clear" w:color="auto" w:fill="auto"/>
            <w:vAlign w:val="center"/>
          </w:tcPr>
          <w:p w14:paraId="666DE7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836B4" w14:textId="5BD5B80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6751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BB4C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8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6AB3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6244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5FD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019A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9D864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35A5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9A5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506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64714DC" w14:textId="77777777" w:rsidTr="00A04E5C">
        <w:tc>
          <w:tcPr>
            <w:tcW w:w="568" w:type="dxa"/>
            <w:shd w:val="clear" w:color="auto" w:fill="auto"/>
            <w:vAlign w:val="center"/>
          </w:tcPr>
          <w:p w14:paraId="3D3853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D3707" w14:textId="2B44E38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4DD6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FEE5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8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A8F0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2397C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8227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79A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614C8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C16B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E77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3D7F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25BAFE9" w14:textId="77777777" w:rsidTr="00A04E5C">
        <w:tc>
          <w:tcPr>
            <w:tcW w:w="568" w:type="dxa"/>
            <w:shd w:val="clear" w:color="auto" w:fill="auto"/>
            <w:vAlign w:val="center"/>
          </w:tcPr>
          <w:p w14:paraId="7FF823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B7395" w14:textId="0A5D996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E1F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E7D5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9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0474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0662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69C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DC34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D50F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CBCD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29F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D047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05760043" w14:textId="77777777" w:rsidTr="00A04E5C">
        <w:tc>
          <w:tcPr>
            <w:tcW w:w="568" w:type="dxa"/>
            <w:shd w:val="clear" w:color="auto" w:fill="auto"/>
            <w:vAlign w:val="center"/>
          </w:tcPr>
          <w:p w14:paraId="427870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3F68C" w14:textId="7FFAC20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61A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7D98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9-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5913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5F3F3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084C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7B68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5679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10B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2F2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5C7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24C8675C" w14:textId="77777777" w:rsidTr="00A04E5C">
        <w:tc>
          <w:tcPr>
            <w:tcW w:w="568" w:type="dxa"/>
            <w:shd w:val="clear" w:color="auto" w:fill="auto"/>
            <w:vAlign w:val="center"/>
          </w:tcPr>
          <w:p w14:paraId="1AF4C4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441BC" w14:textId="4C9BA05D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AA1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8D89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9-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E908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F11F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576E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3C13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B55C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9E30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A7EB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FBAA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7455F4F" w14:textId="77777777" w:rsidTr="00A04E5C">
        <w:tc>
          <w:tcPr>
            <w:tcW w:w="568" w:type="dxa"/>
            <w:shd w:val="clear" w:color="auto" w:fill="auto"/>
            <w:vAlign w:val="center"/>
          </w:tcPr>
          <w:p w14:paraId="3732084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3FC5C" w14:textId="5B2B781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A51F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ABCA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09-1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8B9A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1748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FD0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11BB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5E488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0CDC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B29B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6C8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96D1694" w14:textId="77777777" w:rsidTr="00A04E5C">
        <w:tc>
          <w:tcPr>
            <w:tcW w:w="568" w:type="dxa"/>
            <w:shd w:val="clear" w:color="auto" w:fill="auto"/>
            <w:vAlign w:val="center"/>
          </w:tcPr>
          <w:p w14:paraId="3B6650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DB3FA" w14:textId="1875A27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E75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552C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0-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AB88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9BB9F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3B2D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4A74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6464C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7A55E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3E0F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2F9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42B522F9" w14:textId="77777777" w:rsidTr="00A04E5C">
        <w:tc>
          <w:tcPr>
            <w:tcW w:w="568" w:type="dxa"/>
            <w:shd w:val="clear" w:color="auto" w:fill="auto"/>
            <w:vAlign w:val="center"/>
          </w:tcPr>
          <w:p w14:paraId="19082A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F3D7B" w14:textId="5D78A94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F67A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D543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0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7F51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634C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D10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E4215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E0D1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D746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C92E2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FCFE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06AA47F6" w14:textId="77777777" w:rsidTr="00A04E5C">
        <w:tc>
          <w:tcPr>
            <w:tcW w:w="568" w:type="dxa"/>
            <w:shd w:val="clear" w:color="auto" w:fill="auto"/>
            <w:vAlign w:val="center"/>
          </w:tcPr>
          <w:p w14:paraId="3A0B71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F4A63" w14:textId="64EF9BB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5A48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15FD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0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E864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257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C8C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88F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6F4BF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C294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A90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41CE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654B8A94" w14:textId="77777777" w:rsidTr="00A04E5C">
        <w:tc>
          <w:tcPr>
            <w:tcW w:w="568" w:type="dxa"/>
            <w:shd w:val="clear" w:color="auto" w:fill="auto"/>
            <w:vAlign w:val="center"/>
          </w:tcPr>
          <w:p w14:paraId="4D9761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19638" w14:textId="3CC846C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CAB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7C64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1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343E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51846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50B4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84A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7C8E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7ACC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11BC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679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2634291A" w14:textId="77777777" w:rsidTr="00A04E5C">
        <w:tc>
          <w:tcPr>
            <w:tcW w:w="568" w:type="dxa"/>
            <w:shd w:val="clear" w:color="auto" w:fill="auto"/>
            <w:vAlign w:val="center"/>
          </w:tcPr>
          <w:p w14:paraId="1E1031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242E2" w14:textId="499E25F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DCBC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3E49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1-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A516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519E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2A90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FAD7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342F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F7A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9B29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83DF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CB5865E" w14:textId="77777777" w:rsidTr="00A04E5C">
        <w:tc>
          <w:tcPr>
            <w:tcW w:w="568" w:type="dxa"/>
            <w:shd w:val="clear" w:color="auto" w:fill="auto"/>
            <w:vAlign w:val="center"/>
          </w:tcPr>
          <w:p w14:paraId="3A19958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A0FAC" w14:textId="2366816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87F2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77C1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2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3728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1D48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6BA03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ED59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8145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4D17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348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3F25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91</w:t>
            </w:r>
          </w:p>
        </w:tc>
      </w:tr>
      <w:tr w:rsidR="006262E4" w:rsidRPr="006262E4" w14:paraId="1B3ED656" w14:textId="77777777" w:rsidTr="00A04E5C">
        <w:tc>
          <w:tcPr>
            <w:tcW w:w="568" w:type="dxa"/>
            <w:shd w:val="clear" w:color="auto" w:fill="auto"/>
            <w:vAlign w:val="center"/>
          </w:tcPr>
          <w:p w14:paraId="3AF0A0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9DF8A" w14:textId="6083B14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183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7531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2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F6E4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AE35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4A4BF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518E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C79A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84D7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55CD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C6C34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239E8F7" w14:textId="77777777" w:rsidTr="00A04E5C">
        <w:tc>
          <w:tcPr>
            <w:tcW w:w="568" w:type="dxa"/>
            <w:shd w:val="clear" w:color="auto" w:fill="auto"/>
            <w:vAlign w:val="center"/>
          </w:tcPr>
          <w:p w14:paraId="54B15C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C9ACF" w14:textId="094707B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0BC1C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14D8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2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C9AE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6376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295E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E82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7B72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C9C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F6C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ECF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9393E46" w14:textId="77777777" w:rsidTr="00A04E5C">
        <w:tc>
          <w:tcPr>
            <w:tcW w:w="568" w:type="dxa"/>
            <w:shd w:val="clear" w:color="auto" w:fill="auto"/>
            <w:vAlign w:val="center"/>
          </w:tcPr>
          <w:p w14:paraId="72AB12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D44D2" w14:textId="34BFF4D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75F2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EA934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7-12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212E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6AD8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6BDA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1F5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23D5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B95A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C4A3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B4A5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718E437" w14:textId="77777777" w:rsidTr="00A04E5C">
        <w:tc>
          <w:tcPr>
            <w:tcW w:w="568" w:type="dxa"/>
            <w:shd w:val="clear" w:color="auto" w:fill="auto"/>
            <w:vAlign w:val="center"/>
          </w:tcPr>
          <w:p w14:paraId="3416F1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E6EB0" w14:textId="3CDE99E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951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255CE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1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69B40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2C4D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A71D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30AD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7268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0DCC3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5FC3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E772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C28C6B7" w14:textId="77777777" w:rsidTr="00A04E5C">
        <w:tc>
          <w:tcPr>
            <w:tcW w:w="568" w:type="dxa"/>
            <w:shd w:val="clear" w:color="auto" w:fill="auto"/>
            <w:vAlign w:val="center"/>
          </w:tcPr>
          <w:p w14:paraId="70F7EF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4223C" w14:textId="4D2C9E6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241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DCF1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1-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18C5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01F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82B6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8D0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FB43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90CC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12F2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E52E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5F29DE47" w14:textId="77777777" w:rsidTr="00A04E5C">
        <w:tc>
          <w:tcPr>
            <w:tcW w:w="568" w:type="dxa"/>
            <w:shd w:val="clear" w:color="auto" w:fill="auto"/>
            <w:vAlign w:val="center"/>
          </w:tcPr>
          <w:p w14:paraId="435C42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08664" w14:textId="1E18BBF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093A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1E3C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9-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04B1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A22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D212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C4E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3217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CD1F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448F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4409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7F04FE3" w14:textId="77777777" w:rsidTr="00A04E5C">
        <w:tc>
          <w:tcPr>
            <w:tcW w:w="568" w:type="dxa"/>
            <w:shd w:val="clear" w:color="auto" w:fill="auto"/>
            <w:vAlign w:val="center"/>
          </w:tcPr>
          <w:p w14:paraId="644141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BBBEC" w14:textId="29B0148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E52B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C07E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1-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C840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5331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A4A0C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B87B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75708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AEC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091E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F60A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C8F5770" w14:textId="77777777" w:rsidTr="00A04E5C">
        <w:tc>
          <w:tcPr>
            <w:tcW w:w="568" w:type="dxa"/>
            <w:shd w:val="clear" w:color="auto" w:fill="auto"/>
            <w:vAlign w:val="center"/>
          </w:tcPr>
          <w:p w14:paraId="493589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93C76" w14:textId="5B8C075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134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076D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12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EED30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2193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3588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DEA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B59B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B86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FCC5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25B4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A35CD45" w14:textId="77777777" w:rsidTr="00A04E5C">
        <w:tc>
          <w:tcPr>
            <w:tcW w:w="568" w:type="dxa"/>
            <w:shd w:val="clear" w:color="auto" w:fill="auto"/>
            <w:vAlign w:val="center"/>
          </w:tcPr>
          <w:p w14:paraId="421A1A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792E2" w14:textId="1FDBD82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AE0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06B7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B3ED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A670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2CB1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D61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BFC7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66BA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1638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7ACD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3F4729BC" w14:textId="77777777" w:rsidTr="00A04E5C">
        <w:tc>
          <w:tcPr>
            <w:tcW w:w="568" w:type="dxa"/>
            <w:shd w:val="clear" w:color="auto" w:fill="auto"/>
            <w:vAlign w:val="center"/>
          </w:tcPr>
          <w:p w14:paraId="7D10B8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F015F" w14:textId="372F1D2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44C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57D9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12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31D1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4BA2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96DB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7BE4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F41B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C076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81C1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F5F8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167045B1" w14:textId="77777777" w:rsidTr="00A04E5C">
        <w:tc>
          <w:tcPr>
            <w:tcW w:w="568" w:type="dxa"/>
            <w:shd w:val="clear" w:color="auto" w:fill="auto"/>
            <w:vAlign w:val="center"/>
          </w:tcPr>
          <w:p w14:paraId="2818F2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B22B6" w14:textId="71A8871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F8B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6CDF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B9CD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0AF5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6EFD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0B76B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D725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B3E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5D4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1602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511330CA" w14:textId="77777777" w:rsidTr="00A04E5C">
        <w:tc>
          <w:tcPr>
            <w:tcW w:w="568" w:type="dxa"/>
            <w:shd w:val="clear" w:color="auto" w:fill="auto"/>
            <w:vAlign w:val="center"/>
          </w:tcPr>
          <w:p w14:paraId="6C2E51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47A96" w14:textId="2B70384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F94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C67B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6C48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2F3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E0C2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7FAF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8732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99A38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233F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4B83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EA37A2F" w14:textId="77777777" w:rsidTr="00A04E5C">
        <w:tc>
          <w:tcPr>
            <w:tcW w:w="568" w:type="dxa"/>
            <w:shd w:val="clear" w:color="auto" w:fill="auto"/>
            <w:vAlign w:val="center"/>
          </w:tcPr>
          <w:p w14:paraId="684391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EEADB" w14:textId="3007E77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C48F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CD86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B9B4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4106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E96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D656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C6A0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074C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BBE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A56F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CD918CD" w14:textId="77777777" w:rsidTr="00A04E5C">
        <w:tc>
          <w:tcPr>
            <w:tcW w:w="568" w:type="dxa"/>
            <w:shd w:val="clear" w:color="auto" w:fill="auto"/>
            <w:vAlign w:val="center"/>
          </w:tcPr>
          <w:p w14:paraId="5093205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D479C" w14:textId="75D2363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0EB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17D1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BF0FA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C8F8C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FD969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8792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158C8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BC89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FBB1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E2F4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73C1EC9D" w14:textId="77777777" w:rsidTr="00A04E5C">
        <w:tc>
          <w:tcPr>
            <w:tcW w:w="568" w:type="dxa"/>
            <w:shd w:val="clear" w:color="auto" w:fill="auto"/>
            <w:vAlign w:val="center"/>
          </w:tcPr>
          <w:p w14:paraId="5F9972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B0C37" w14:textId="2E86D8ED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059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015E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9783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96F71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9361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F24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CBC0F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B6DD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E8D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5E4D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1E41B012" w14:textId="77777777" w:rsidTr="00A04E5C">
        <w:tc>
          <w:tcPr>
            <w:tcW w:w="568" w:type="dxa"/>
            <w:shd w:val="clear" w:color="auto" w:fill="auto"/>
            <w:vAlign w:val="center"/>
          </w:tcPr>
          <w:p w14:paraId="719F318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B7B89" w14:textId="63B4EEB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FEDD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849A8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29C0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DB3C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B2DC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CED5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E0C4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DC3C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1A13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77B4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3E2246B6" w14:textId="77777777" w:rsidTr="00A04E5C">
        <w:tc>
          <w:tcPr>
            <w:tcW w:w="568" w:type="dxa"/>
            <w:shd w:val="clear" w:color="auto" w:fill="auto"/>
            <w:vAlign w:val="center"/>
          </w:tcPr>
          <w:p w14:paraId="590C5D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06C00" w14:textId="655B9F7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EC05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AA66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2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2452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8FE5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872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0265F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0EF9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8070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5B5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885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050A0997" w14:textId="77777777" w:rsidTr="00A04E5C">
        <w:tc>
          <w:tcPr>
            <w:tcW w:w="568" w:type="dxa"/>
            <w:shd w:val="clear" w:color="auto" w:fill="auto"/>
            <w:vAlign w:val="center"/>
          </w:tcPr>
          <w:p w14:paraId="43FF97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1309B" w14:textId="1011C7D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27CC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AC4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3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23D36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72CC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B150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3D3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D5BF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0D333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73E6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581A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36386469" w14:textId="77777777" w:rsidTr="00A04E5C">
        <w:tc>
          <w:tcPr>
            <w:tcW w:w="568" w:type="dxa"/>
            <w:shd w:val="clear" w:color="auto" w:fill="auto"/>
            <w:vAlign w:val="center"/>
          </w:tcPr>
          <w:p w14:paraId="6D1E9F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4586E" w14:textId="7A7F470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144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4293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3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2909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6ACE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69E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813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6DFD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A0A5D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067E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28F4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4872E662" w14:textId="77777777" w:rsidTr="00A04E5C">
        <w:tc>
          <w:tcPr>
            <w:tcW w:w="568" w:type="dxa"/>
            <w:shd w:val="clear" w:color="auto" w:fill="auto"/>
            <w:vAlign w:val="center"/>
          </w:tcPr>
          <w:p w14:paraId="2C70D3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C0124" w14:textId="0276A78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4CE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2860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3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0A7F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C7D8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C31D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4621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7D32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F90C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6570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4D3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655E4EA" w14:textId="77777777" w:rsidTr="00A04E5C">
        <w:tc>
          <w:tcPr>
            <w:tcW w:w="568" w:type="dxa"/>
            <w:shd w:val="clear" w:color="auto" w:fill="auto"/>
            <w:vAlign w:val="center"/>
          </w:tcPr>
          <w:p w14:paraId="7AFD0C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6ADD4" w14:textId="778C7B4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A779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DBDC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3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99F5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5BAE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33BB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A8ED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A2AF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2466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6F49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73AA3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9E0DA46" w14:textId="77777777" w:rsidTr="00A04E5C">
        <w:tc>
          <w:tcPr>
            <w:tcW w:w="568" w:type="dxa"/>
            <w:shd w:val="clear" w:color="auto" w:fill="auto"/>
            <w:vAlign w:val="center"/>
          </w:tcPr>
          <w:p w14:paraId="283B8B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FD494" w14:textId="3F0DDF7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AEA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4B23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3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A782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4904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4891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15AAD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4873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7709C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E99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180E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113C2520" w14:textId="77777777" w:rsidTr="00A04E5C">
        <w:tc>
          <w:tcPr>
            <w:tcW w:w="568" w:type="dxa"/>
            <w:shd w:val="clear" w:color="auto" w:fill="auto"/>
            <w:vAlign w:val="center"/>
          </w:tcPr>
          <w:p w14:paraId="022294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53A79" w14:textId="33F5931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0E6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6197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4-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F099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3B81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F467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B8E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FEE2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475A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6107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597DC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5BC5949" w14:textId="77777777" w:rsidTr="00A04E5C">
        <w:tc>
          <w:tcPr>
            <w:tcW w:w="568" w:type="dxa"/>
            <w:shd w:val="clear" w:color="auto" w:fill="auto"/>
            <w:vAlign w:val="center"/>
          </w:tcPr>
          <w:p w14:paraId="4B68F5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49D8D" w14:textId="0DC81B5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CDF3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4B6B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4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590B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0AC2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926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2BE1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8701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886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2A7E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36AD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3705EC43" w14:textId="77777777" w:rsidTr="00A04E5C">
        <w:tc>
          <w:tcPr>
            <w:tcW w:w="568" w:type="dxa"/>
            <w:shd w:val="clear" w:color="auto" w:fill="auto"/>
            <w:vAlign w:val="center"/>
          </w:tcPr>
          <w:p w14:paraId="65BA11B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6B5A2" w14:textId="1423152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2D0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E2B3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4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0CCF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6FC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63C1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D34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819E0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982F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FEE8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1F47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4CAA2503" w14:textId="77777777" w:rsidTr="00A04E5C">
        <w:tc>
          <w:tcPr>
            <w:tcW w:w="568" w:type="dxa"/>
            <w:shd w:val="clear" w:color="auto" w:fill="auto"/>
            <w:vAlign w:val="center"/>
          </w:tcPr>
          <w:p w14:paraId="794591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D1060" w14:textId="224312D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A23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F33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4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5EC6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F39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4D55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CCD8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89A6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D090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41F8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EACC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36F16026" w14:textId="77777777" w:rsidTr="00A04E5C">
        <w:tc>
          <w:tcPr>
            <w:tcW w:w="568" w:type="dxa"/>
            <w:shd w:val="clear" w:color="auto" w:fill="auto"/>
            <w:vAlign w:val="center"/>
          </w:tcPr>
          <w:p w14:paraId="365AD0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9848B" w14:textId="6076FE4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89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E9F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9DD4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5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E820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66E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41B6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6C6C8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8D3C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49A9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FB9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6933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4E5C7771" w14:textId="77777777" w:rsidTr="00A04E5C">
        <w:tc>
          <w:tcPr>
            <w:tcW w:w="568" w:type="dxa"/>
            <w:shd w:val="clear" w:color="auto" w:fill="auto"/>
            <w:vAlign w:val="center"/>
          </w:tcPr>
          <w:p w14:paraId="650270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1A190" w14:textId="1B28EBF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8FD6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2F2C0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5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B877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C314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EB26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435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279C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9A3DD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4263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EB3B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22806C8" w14:textId="77777777" w:rsidTr="00A04E5C">
        <w:tc>
          <w:tcPr>
            <w:tcW w:w="568" w:type="dxa"/>
            <w:shd w:val="clear" w:color="auto" w:fill="auto"/>
            <w:vAlign w:val="center"/>
          </w:tcPr>
          <w:p w14:paraId="4C5F1A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A6BAA" w14:textId="41E110E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155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CEED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5-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7D356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77C8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473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158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B6E4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78C8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FEC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447A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07FA1FD" w14:textId="77777777" w:rsidTr="00A04E5C">
        <w:tc>
          <w:tcPr>
            <w:tcW w:w="568" w:type="dxa"/>
            <w:shd w:val="clear" w:color="auto" w:fill="auto"/>
            <w:vAlign w:val="center"/>
          </w:tcPr>
          <w:p w14:paraId="7498E7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C2565" w14:textId="2E71002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34E8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C7C1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5-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5BB5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5EEB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7627F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E808B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A35A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D1E5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5616D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B7BA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9213008" w14:textId="77777777" w:rsidTr="00A04E5C">
        <w:tc>
          <w:tcPr>
            <w:tcW w:w="568" w:type="dxa"/>
            <w:shd w:val="clear" w:color="auto" w:fill="auto"/>
            <w:vAlign w:val="center"/>
          </w:tcPr>
          <w:p w14:paraId="3B760D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4BD6C" w14:textId="1429170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399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6FFE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6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8260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B7CC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A95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E3B7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FF38A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DBA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5BC47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CD7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91</w:t>
            </w:r>
          </w:p>
        </w:tc>
      </w:tr>
      <w:tr w:rsidR="006262E4" w:rsidRPr="006262E4" w14:paraId="7006BC96" w14:textId="77777777" w:rsidTr="00A04E5C">
        <w:tc>
          <w:tcPr>
            <w:tcW w:w="568" w:type="dxa"/>
            <w:shd w:val="clear" w:color="auto" w:fill="auto"/>
            <w:vAlign w:val="center"/>
          </w:tcPr>
          <w:p w14:paraId="393C87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B4A4E" w14:textId="5444CA5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CE7B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7750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6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60FC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B59B4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123D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C64B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5B89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76D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92C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C66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136CC31C" w14:textId="77777777" w:rsidTr="00A04E5C">
        <w:tc>
          <w:tcPr>
            <w:tcW w:w="568" w:type="dxa"/>
            <w:shd w:val="clear" w:color="auto" w:fill="auto"/>
            <w:vAlign w:val="center"/>
          </w:tcPr>
          <w:p w14:paraId="4D7DC2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6F322" w14:textId="0DEA51B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CA56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94C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6-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DB74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BB3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D3AA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468A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4310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CA95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DE57A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D5C1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632DF1A8" w14:textId="77777777" w:rsidTr="00A04E5C">
        <w:tc>
          <w:tcPr>
            <w:tcW w:w="568" w:type="dxa"/>
            <w:shd w:val="clear" w:color="auto" w:fill="auto"/>
            <w:vAlign w:val="center"/>
          </w:tcPr>
          <w:p w14:paraId="4E85D5D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8D285" w14:textId="7243741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1347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6DF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7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47A82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A9D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3922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668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497F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A83C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147E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DEA9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1360D2E" w14:textId="77777777" w:rsidTr="00A04E5C">
        <w:tc>
          <w:tcPr>
            <w:tcW w:w="568" w:type="dxa"/>
            <w:shd w:val="clear" w:color="auto" w:fill="auto"/>
            <w:vAlign w:val="center"/>
          </w:tcPr>
          <w:p w14:paraId="749CA07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48DF5" w14:textId="45782ED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6C7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A9B8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7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21EA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2F27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0051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468A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3B8A3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3251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7315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1985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11026DFB" w14:textId="77777777" w:rsidTr="00A04E5C">
        <w:tc>
          <w:tcPr>
            <w:tcW w:w="568" w:type="dxa"/>
            <w:shd w:val="clear" w:color="auto" w:fill="auto"/>
            <w:vAlign w:val="center"/>
          </w:tcPr>
          <w:p w14:paraId="71A488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4D0AB" w14:textId="2BFC02D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5FED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5F87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7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D1C5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873F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97E7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A927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60CA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41EF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9FBE0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4B0B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23B03F6D" w14:textId="77777777" w:rsidTr="00A04E5C">
        <w:tc>
          <w:tcPr>
            <w:tcW w:w="568" w:type="dxa"/>
            <w:shd w:val="clear" w:color="auto" w:fill="auto"/>
            <w:vAlign w:val="center"/>
          </w:tcPr>
          <w:p w14:paraId="2541E2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27617" w14:textId="4DDB8E6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94F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94B1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7-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58D35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114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F5B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41AD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A6D4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337B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2836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C2C94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49AE302C" w14:textId="77777777" w:rsidTr="00A04E5C">
        <w:tc>
          <w:tcPr>
            <w:tcW w:w="568" w:type="dxa"/>
            <w:shd w:val="clear" w:color="auto" w:fill="auto"/>
            <w:vAlign w:val="center"/>
          </w:tcPr>
          <w:p w14:paraId="3B7DFD8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42870" w14:textId="5226BBC0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404F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2FAF5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7-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6773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D72F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490A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2479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60F1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0D7D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8283E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0B39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7A00ADCE" w14:textId="77777777" w:rsidTr="00A04E5C">
        <w:tc>
          <w:tcPr>
            <w:tcW w:w="568" w:type="dxa"/>
            <w:shd w:val="clear" w:color="auto" w:fill="auto"/>
            <w:vAlign w:val="center"/>
          </w:tcPr>
          <w:p w14:paraId="3A7AF6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55703" w14:textId="479B62C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F7C8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D7DD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8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4D76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C5BE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2CA1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419F5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8A9E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E123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97C8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AC5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91</w:t>
            </w:r>
          </w:p>
        </w:tc>
      </w:tr>
      <w:tr w:rsidR="006262E4" w:rsidRPr="006262E4" w14:paraId="10C7EC6A" w14:textId="77777777" w:rsidTr="00A04E5C">
        <w:tc>
          <w:tcPr>
            <w:tcW w:w="568" w:type="dxa"/>
            <w:shd w:val="clear" w:color="auto" w:fill="auto"/>
            <w:vAlign w:val="center"/>
          </w:tcPr>
          <w:p w14:paraId="0718C1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4984F" w14:textId="4A0777C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3E82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4E68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8-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09F1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8D054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0788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EC46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4F1C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1676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BDF6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BD1A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15972991" w14:textId="77777777" w:rsidTr="00A04E5C">
        <w:tc>
          <w:tcPr>
            <w:tcW w:w="568" w:type="dxa"/>
            <w:shd w:val="clear" w:color="auto" w:fill="auto"/>
            <w:vAlign w:val="center"/>
          </w:tcPr>
          <w:p w14:paraId="60C54D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32998" w14:textId="1D162B7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F63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CAD9F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8-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18AD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105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201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F2A7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3CC9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0B55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DBB7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495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  <w:tr w:rsidR="006262E4" w:rsidRPr="006262E4" w14:paraId="374808F2" w14:textId="77777777" w:rsidTr="00A04E5C">
        <w:tc>
          <w:tcPr>
            <w:tcW w:w="568" w:type="dxa"/>
            <w:shd w:val="clear" w:color="auto" w:fill="auto"/>
            <w:vAlign w:val="center"/>
          </w:tcPr>
          <w:p w14:paraId="63225C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2E173" w14:textId="601EB65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FDA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6D9B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9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F2FF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3EAE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AAE9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03E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262A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7A5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0F0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F208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4E0540D6" w14:textId="77777777" w:rsidTr="00A04E5C">
        <w:tc>
          <w:tcPr>
            <w:tcW w:w="568" w:type="dxa"/>
            <w:shd w:val="clear" w:color="auto" w:fill="auto"/>
            <w:vAlign w:val="center"/>
          </w:tcPr>
          <w:p w14:paraId="618C046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1D11D" w14:textId="3808D73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101C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D7C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9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4683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34505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FBE5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990C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8612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E5B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8397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66B3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48DF09C2" w14:textId="77777777" w:rsidTr="00A04E5C">
        <w:tc>
          <w:tcPr>
            <w:tcW w:w="568" w:type="dxa"/>
            <w:shd w:val="clear" w:color="auto" w:fill="auto"/>
            <w:vAlign w:val="center"/>
          </w:tcPr>
          <w:p w14:paraId="3A9531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5FAB8" w14:textId="1283F4D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009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32ED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8-09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C775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EADC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899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C575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49E8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61BE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DD7BA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DD3F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NT</w:t>
            </w:r>
          </w:p>
        </w:tc>
      </w:tr>
      <w:tr w:rsidR="006262E4" w:rsidRPr="006262E4" w14:paraId="4940606E" w14:textId="77777777" w:rsidTr="00A04E5C">
        <w:tc>
          <w:tcPr>
            <w:tcW w:w="568" w:type="dxa"/>
            <w:shd w:val="clear" w:color="auto" w:fill="auto"/>
            <w:vAlign w:val="center"/>
          </w:tcPr>
          <w:p w14:paraId="2F8644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EA0FD" w14:textId="0A98556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2F6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66AE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31874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001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D4D0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5CE41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A7C06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8C9B5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3018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23BE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58767952" w14:textId="77777777" w:rsidTr="00A04E5C">
        <w:tc>
          <w:tcPr>
            <w:tcW w:w="568" w:type="dxa"/>
            <w:shd w:val="clear" w:color="auto" w:fill="auto"/>
            <w:vAlign w:val="center"/>
          </w:tcPr>
          <w:p w14:paraId="45C0415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7773A" w14:textId="491640E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5D6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D5AFE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CA24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F3D9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E2B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2A07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7FE9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2D56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AEB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29BE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197CE3BD" w14:textId="77777777" w:rsidTr="00A04E5C">
        <w:tc>
          <w:tcPr>
            <w:tcW w:w="568" w:type="dxa"/>
            <w:shd w:val="clear" w:color="auto" w:fill="auto"/>
            <w:vAlign w:val="center"/>
          </w:tcPr>
          <w:p w14:paraId="541927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BD08D" w14:textId="7515236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CA6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A186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C0C43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33BD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FDBE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81EA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008FB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740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A529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0AD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4D147806" w14:textId="77777777" w:rsidTr="00A04E5C">
        <w:tc>
          <w:tcPr>
            <w:tcW w:w="568" w:type="dxa"/>
            <w:shd w:val="clear" w:color="auto" w:fill="auto"/>
            <w:vAlign w:val="center"/>
          </w:tcPr>
          <w:p w14:paraId="673994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4F1AF" w14:textId="3295E1C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8A0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6D33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5ED38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6BE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E2B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4F29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FCB0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0EBB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ACE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FB9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51401D78" w14:textId="77777777" w:rsidTr="00A04E5C">
        <w:tc>
          <w:tcPr>
            <w:tcW w:w="568" w:type="dxa"/>
            <w:shd w:val="clear" w:color="auto" w:fill="auto"/>
            <w:vAlign w:val="center"/>
          </w:tcPr>
          <w:p w14:paraId="254D50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8B712" w14:textId="7262605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3EB4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45F6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0AD80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EAC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00A0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3B7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7521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8368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EFF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D9C3F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6B045A85" w14:textId="77777777" w:rsidTr="00A04E5C">
        <w:tc>
          <w:tcPr>
            <w:tcW w:w="568" w:type="dxa"/>
            <w:shd w:val="clear" w:color="auto" w:fill="auto"/>
            <w:vAlign w:val="center"/>
          </w:tcPr>
          <w:p w14:paraId="23B761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A346F" w14:textId="7B972A8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2A6E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D744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6B3D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1722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9CB7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4139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3C698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9B17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0A16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BE2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5686EC60" w14:textId="77777777" w:rsidTr="00A04E5C">
        <w:tc>
          <w:tcPr>
            <w:tcW w:w="568" w:type="dxa"/>
            <w:shd w:val="clear" w:color="auto" w:fill="auto"/>
            <w:vAlign w:val="center"/>
          </w:tcPr>
          <w:p w14:paraId="21117F5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E7948" w14:textId="60B6338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8F88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7D7C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192D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FF74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2840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4B26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0C5E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974F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A57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7C4C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7D26F5D3" w14:textId="77777777" w:rsidTr="00A04E5C">
        <w:tc>
          <w:tcPr>
            <w:tcW w:w="568" w:type="dxa"/>
            <w:shd w:val="clear" w:color="auto" w:fill="auto"/>
            <w:vAlign w:val="center"/>
          </w:tcPr>
          <w:p w14:paraId="1126FB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0711C" w14:textId="5AA72F6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5011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B447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1-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17CC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CE2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64C0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3761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B1C7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4DDA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D1CE6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87D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55922E67" w14:textId="77777777" w:rsidTr="00A04E5C">
        <w:tc>
          <w:tcPr>
            <w:tcW w:w="568" w:type="dxa"/>
            <w:shd w:val="clear" w:color="auto" w:fill="auto"/>
            <w:vAlign w:val="center"/>
          </w:tcPr>
          <w:p w14:paraId="5AB196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5D72B" w14:textId="4F980AC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C8F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FC68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2-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3AB8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B78A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3640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5162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403D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827B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DB3B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7EE13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21392944" w14:textId="77777777" w:rsidTr="00A04E5C">
        <w:tc>
          <w:tcPr>
            <w:tcW w:w="568" w:type="dxa"/>
            <w:shd w:val="clear" w:color="auto" w:fill="auto"/>
            <w:vAlign w:val="center"/>
          </w:tcPr>
          <w:p w14:paraId="640B0D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60099" w14:textId="7DF6F86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1A1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A80D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2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1EBC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2759B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A932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01F8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C5F3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14CF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62C6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600F5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439E1838" w14:textId="77777777" w:rsidTr="00A04E5C">
        <w:tc>
          <w:tcPr>
            <w:tcW w:w="568" w:type="dxa"/>
            <w:shd w:val="clear" w:color="auto" w:fill="auto"/>
            <w:vAlign w:val="center"/>
          </w:tcPr>
          <w:p w14:paraId="28F0D3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E2A50" w14:textId="75B0B9E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A119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074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2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891B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27C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801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2173E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8E7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9706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30A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3F6F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69</w:t>
            </w:r>
          </w:p>
        </w:tc>
      </w:tr>
      <w:tr w:rsidR="006262E4" w:rsidRPr="006262E4" w14:paraId="1EE75263" w14:textId="77777777" w:rsidTr="00A04E5C">
        <w:tc>
          <w:tcPr>
            <w:tcW w:w="568" w:type="dxa"/>
            <w:shd w:val="clear" w:color="auto" w:fill="auto"/>
            <w:vAlign w:val="center"/>
          </w:tcPr>
          <w:p w14:paraId="2313F31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2600C" w14:textId="1B77B92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B95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69EA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4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4AB5F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32AB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E47C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8939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7FAE8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57803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DF35B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1BB4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6CD2538B" w14:textId="77777777" w:rsidTr="00A04E5C">
        <w:tc>
          <w:tcPr>
            <w:tcW w:w="568" w:type="dxa"/>
            <w:shd w:val="clear" w:color="auto" w:fill="auto"/>
            <w:vAlign w:val="center"/>
          </w:tcPr>
          <w:p w14:paraId="2B505D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0611E" w14:textId="438B691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0AA26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067F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4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5433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54DF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0C0D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7A23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B492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C84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5928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7DF9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4616880F" w14:textId="77777777" w:rsidTr="00A04E5C">
        <w:tc>
          <w:tcPr>
            <w:tcW w:w="568" w:type="dxa"/>
            <w:shd w:val="clear" w:color="auto" w:fill="auto"/>
            <w:vAlign w:val="center"/>
          </w:tcPr>
          <w:p w14:paraId="5BDBE1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2E118" w14:textId="28B52C2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223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0406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4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8A86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2916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A200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F6484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3FDC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FA2AD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4AFB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8D5C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3CD67A02" w14:textId="77777777" w:rsidTr="00A04E5C">
        <w:tc>
          <w:tcPr>
            <w:tcW w:w="568" w:type="dxa"/>
            <w:shd w:val="clear" w:color="auto" w:fill="auto"/>
            <w:vAlign w:val="center"/>
          </w:tcPr>
          <w:p w14:paraId="696E93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4621" w14:textId="43BFEBB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1835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C5B3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4-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7D10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F980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CE2E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7C2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88BB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9AF5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CE091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4096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723E6565" w14:textId="77777777" w:rsidTr="00A04E5C">
        <w:tc>
          <w:tcPr>
            <w:tcW w:w="568" w:type="dxa"/>
            <w:shd w:val="clear" w:color="auto" w:fill="auto"/>
            <w:vAlign w:val="center"/>
          </w:tcPr>
          <w:p w14:paraId="0B1365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C446D" w14:textId="45D82F3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9AE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552C2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4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8B87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DCB6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5B748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9279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5098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E571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4D97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E8C0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D7BDA96" w14:textId="77777777" w:rsidTr="00A04E5C">
        <w:tc>
          <w:tcPr>
            <w:tcW w:w="568" w:type="dxa"/>
            <w:shd w:val="clear" w:color="auto" w:fill="auto"/>
            <w:vAlign w:val="center"/>
          </w:tcPr>
          <w:p w14:paraId="5EC4BB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9F353" w14:textId="23F5079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87F8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3170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5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A589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A381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4DB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75D2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2AAD1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3E11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251D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E0D5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49CC913D" w14:textId="77777777" w:rsidTr="00A04E5C">
        <w:tc>
          <w:tcPr>
            <w:tcW w:w="568" w:type="dxa"/>
            <w:shd w:val="clear" w:color="auto" w:fill="auto"/>
            <w:vAlign w:val="center"/>
          </w:tcPr>
          <w:p w14:paraId="537D7F2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348F8" w14:textId="1292536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311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42FC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05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AA69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A4A6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9B35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635C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ED510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4BAC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14555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1C17D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7AC28F4B" w14:textId="77777777" w:rsidTr="00A04E5C">
        <w:tc>
          <w:tcPr>
            <w:tcW w:w="568" w:type="dxa"/>
            <w:shd w:val="clear" w:color="auto" w:fill="auto"/>
            <w:vAlign w:val="center"/>
          </w:tcPr>
          <w:p w14:paraId="47ECB9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5585B" w14:textId="471FFF8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9B93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6F78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19-12-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7713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2366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1CE3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59FE2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785A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BEC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C82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853E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08</w:t>
            </w:r>
          </w:p>
        </w:tc>
      </w:tr>
      <w:tr w:rsidR="006262E4" w:rsidRPr="006262E4" w14:paraId="77B7ADFE" w14:textId="77777777" w:rsidTr="00A04E5C">
        <w:tc>
          <w:tcPr>
            <w:tcW w:w="568" w:type="dxa"/>
            <w:shd w:val="clear" w:color="auto" w:fill="auto"/>
            <w:vAlign w:val="center"/>
          </w:tcPr>
          <w:p w14:paraId="15003A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66BF0" w14:textId="767607E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F79F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A20B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1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98DC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3E85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A6F54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1C91B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0FDD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B30E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3428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166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3C41C0FC" w14:textId="77777777" w:rsidTr="00A04E5C">
        <w:tc>
          <w:tcPr>
            <w:tcW w:w="568" w:type="dxa"/>
            <w:shd w:val="clear" w:color="auto" w:fill="auto"/>
            <w:vAlign w:val="center"/>
          </w:tcPr>
          <w:p w14:paraId="5C9AD75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41E5D" w14:textId="5DA21D9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DB5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4BB3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3DBA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D4AF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D192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F543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1EFC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65F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D84D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2EFA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6D5D4951" w14:textId="77777777" w:rsidTr="00A04E5C">
        <w:tc>
          <w:tcPr>
            <w:tcW w:w="568" w:type="dxa"/>
            <w:shd w:val="clear" w:color="auto" w:fill="auto"/>
            <w:vAlign w:val="center"/>
          </w:tcPr>
          <w:p w14:paraId="419555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BD55A" w14:textId="3196C7B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3496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7E2D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A362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0CAF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C342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E739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8640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659F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A6ECB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D50C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60DF33E" w14:textId="77777777" w:rsidTr="00A04E5C">
        <w:tc>
          <w:tcPr>
            <w:tcW w:w="568" w:type="dxa"/>
            <w:shd w:val="clear" w:color="auto" w:fill="auto"/>
            <w:vAlign w:val="center"/>
          </w:tcPr>
          <w:p w14:paraId="2ED2A0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A08B8" w14:textId="452E0B4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D5C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9EA1E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B6D80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89DFE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F81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ACA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32CD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8B3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1823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CDB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57</w:t>
            </w:r>
          </w:p>
        </w:tc>
      </w:tr>
      <w:tr w:rsidR="006262E4" w:rsidRPr="006262E4" w14:paraId="4CA57B4F" w14:textId="77777777" w:rsidTr="00A04E5C">
        <w:tc>
          <w:tcPr>
            <w:tcW w:w="568" w:type="dxa"/>
            <w:shd w:val="clear" w:color="auto" w:fill="auto"/>
            <w:vAlign w:val="center"/>
          </w:tcPr>
          <w:p w14:paraId="103995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2581D" w14:textId="10F4FCC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9B04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09D7D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AACF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E5D91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C5C4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92C6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CA1A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5657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6261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3CA5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64DE19C6" w14:textId="77777777" w:rsidTr="00A04E5C">
        <w:tc>
          <w:tcPr>
            <w:tcW w:w="568" w:type="dxa"/>
            <w:shd w:val="clear" w:color="auto" w:fill="auto"/>
            <w:vAlign w:val="center"/>
          </w:tcPr>
          <w:p w14:paraId="037869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FD116" w14:textId="705247E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51D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BFD5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5E15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7E6D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4A9BA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1DE4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F96C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B472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981D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A71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499513D9" w14:textId="77777777" w:rsidTr="00A04E5C">
        <w:tc>
          <w:tcPr>
            <w:tcW w:w="568" w:type="dxa"/>
            <w:shd w:val="clear" w:color="auto" w:fill="auto"/>
            <w:vAlign w:val="center"/>
          </w:tcPr>
          <w:p w14:paraId="378FA4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6F86E" w14:textId="5FD18E1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548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4E3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A44A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CAE33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BC9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F07A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9B04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F6B4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7DF7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8A4C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0F965406" w14:textId="77777777" w:rsidTr="00A04E5C">
        <w:tc>
          <w:tcPr>
            <w:tcW w:w="568" w:type="dxa"/>
            <w:shd w:val="clear" w:color="auto" w:fill="auto"/>
            <w:vAlign w:val="center"/>
          </w:tcPr>
          <w:p w14:paraId="772746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567DD" w14:textId="57296F8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2E5F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1F19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34CD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C8626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72F77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8C23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3FFF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44D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6E9F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DA2A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328CE1B1" w14:textId="77777777" w:rsidTr="00A04E5C">
        <w:tc>
          <w:tcPr>
            <w:tcW w:w="568" w:type="dxa"/>
            <w:shd w:val="clear" w:color="auto" w:fill="auto"/>
            <w:vAlign w:val="center"/>
          </w:tcPr>
          <w:p w14:paraId="152221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E00FA" w14:textId="2832A13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860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FB5A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6-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C8DC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AE60A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BF75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1294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CBE4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7E4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B4A5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2F88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488D4C49" w14:textId="77777777" w:rsidTr="00A04E5C">
        <w:tc>
          <w:tcPr>
            <w:tcW w:w="568" w:type="dxa"/>
            <w:shd w:val="clear" w:color="auto" w:fill="auto"/>
            <w:vAlign w:val="center"/>
          </w:tcPr>
          <w:p w14:paraId="61BB167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9EB42" w14:textId="24417DED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A331D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BD0B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7-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65B53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71C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4912D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6442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659E5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78D7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FED6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6DB38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7582A40A" w14:textId="77777777" w:rsidTr="00A04E5C">
        <w:tc>
          <w:tcPr>
            <w:tcW w:w="568" w:type="dxa"/>
            <w:shd w:val="clear" w:color="auto" w:fill="auto"/>
            <w:vAlign w:val="center"/>
          </w:tcPr>
          <w:p w14:paraId="6FB46B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280AF" w14:textId="3B5C0CD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8FBA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E2588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7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6ADC8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9BFF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9F78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1CD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82C0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26D6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F3B6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A91B2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0FB58D05" w14:textId="77777777" w:rsidTr="00A04E5C">
        <w:tc>
          <w:tcPr>
            <w:tcW w:w="568" w:type="dxa"/>
            <w:shd w:val="clear" w:color="auto" w:fill="auto"/>
            <w:vAlign w:val="center"/>
          </w:tcPr>
          <w:p w14:paraId="2FDC18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F81F5" w14:textId="36675BD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194A8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4DE6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8-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7F70F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1D91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5CA5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F0C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DF237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61188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F79E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7B42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42612A9D" w14:textId="77777777" w:rsidTr="00A04E5C">
        <w:tc>
          <w:tcPr>
            <w:tcW w:w="568" w:type="dxa"/>
            <w:shd w:val="clear" w:color="auto" w:fill="auto"/>
            <w:vAlign w:val="center"/>
          </w:tcPr>
          <w:p w14:paraId="42EFB23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4A0B5" w14:textId="744BF31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5E01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D3F1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8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D4A6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05FC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E40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000A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96C32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CA3B1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4A8F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2CF8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53</w:t>
            </w:r>
          </w:p>
        </w:tc>
      </w:tr>
      <w:tr w:rsidR="006262E4" w:rsidRPr="006262E4" w14:paraId="6D34F2CC" w14:textId="77777777" w:rsidTr="00A04E5C">
        <w:tc>
          <w:tcPr>
            <w:tcW w:w="568" w:type="dxa"/>
            <w:shd w:val="clear" w:color="auto" w:fill="auto"/>
            <w:vAlign w:val="center"/>
          </w:tcPr>
          <w:p w14:paraId="24ACB3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F6057" w14:textId="1523BA3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CFA27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98F6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8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482B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943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6392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49E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7C5A4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097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E0384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BD98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69</w:t>
            </w:r>
          </w:p>
        </w:tc>
      </w:tr>
      <w:tr w:rsidR="006262E4" w:rsidRPr="006262E4" w14:paraId="2BDBF588" w14:textId="77777777" w:rsidTr="00A04E5C">
        <w:tc>
          <w:tcPr>
            <w:tcW w:w="568" w:type="dxa"/>
            <w:shd w:val="clear" w:color="auto" w:fill="auto"/>
            <w:vAlign w:val="center"/>
          </w:tcPr>
          <w:p w14:paraId="235365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54262" w14:textId="78A698EE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0850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EBB50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8-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8BDD4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B5A93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297F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AF1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DD12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0892A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EF8FF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7231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3BE24F62" w14:textId="77777777" w:rsidTr="00A04E5C">
        <w:tc>
          <w:tcPr>
            <w:tcW w:w="568" w:type="dxa"/>
            <w:shd w:val="clear" w:color="auto" w:fill="auto"/>
            <w:vAlign w:val="center"/>
          </w:tcPr>
          <w:p w14:paraId="30671F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D9F92" w14:textId="56F2BB7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F98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34E42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8-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20BE1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29A5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BCAA4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DE4C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25CB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01D2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3D1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7920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240DED73" w14:textId="77777777" w:rsidTr="00A04E5C">
        <w:tc>
          <w:tcPr>
            <w:tcW w:w="568" w:type="dxa"/>
            <w:shd w:val="clear" w:color="auto" w:fill="auto"/>
            <w:vAlign w:val="center"/>
          </w:tcPr>
          <w:p w14:paraId="740C49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D56DF" w14:textId="0AB1988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A563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2983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9-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B7B53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AF61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2C50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20B6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004D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CC0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91A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28609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305A0821" w14:textId="77777777" w:rsidTr="00A04E5C">
        <w:tc>
          <w:tcPr>
            <w:tcW w:w="568" w:type="dxa"/>
            <w:shd w:val="clear" w:color="auto" w:fill="auto"/>
            <w:vAlign w:val="center"/>
          </w:tcPr>
          <w:p w14:paraId="455B2C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6180B" w14:textId="52D1C42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6549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BF600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09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D396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36226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D3B2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65392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4DC0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C88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C647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285BE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2B5CD5D9" w14:textId="77777777" w:rsidTr="00A04E5C">
        <w:tc>
          <w:tcPr>
            <w:tcW w:w="568" w:type="dxa"/>
            <w:shd w:val="clear" w:color="auto" w:fill="auto"/>
            <w:vAlign w:val="center"/>
          </w:tcPr>
          <w:p w14:paraId="08F6AC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C89F8" w14:textId="05553E6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5F6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E69B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ED3E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821F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1029A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1BF3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6674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7F9EC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FAC9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0971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7CEEA7EC" w14:textId="77777777" w:rsidTr="00A04E5C">
        <w:tc>
          <w:tcPr>
            <w:tcW w:w="568" w:type="dxa"/>
            <w:shd w:val="clear" w:color="auto" w:fill="auto"/>
            <w:vAlign w:val="center"/>
          </w:tcPr>
          <w:p w14:paraId="2384A1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80FCB" w14:textId="30BD724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F2AD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F3D7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9C96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57585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4012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0E0E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5B17F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B2D6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A14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8BDE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128D7904" w14:textId="77777777" w:rsidTr="00A04E5C">
        <w:tc>
          <w:tcPr>
            <w:tcW w:w="568" w:type="dxa"/>
            <w:shd w:val="clear" w:color="auto" w:fill="auto"/>
            <w:vAlign w:val="center"/>
          </w:tcPr>
          <w:p w14:paraId="6AACFF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3C075" w14:textId="3215495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AFE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DAB9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1886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F01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154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D998A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C1249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A689D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0362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F38DA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BC622BD" w14:textId="77777777" w:rsidTr="00A04E5C">
        <w:tc>
          <w:tcPr>
            <w:tcW w:w="568" w:type="dxa"/>
            <w:shd w:val="clear" w:color="auto" w:fill="auto"/>
            <w:vAlign w:val="center"/>
          </w:tcPr>
          <w:p w14:paraId="586836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F8C25" w14:textId="5BBEB7B3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038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1067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5D38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575B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4E81D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D89C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EC60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4226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BC4B1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9ACD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698767AD" w14:textId="77777777" w:rsidTr="00A04E5C">
        <w:tc>
          <w:tcPr>
            <w:tcW w:w="568" w:type="dxa"/>
            <w:shd w:val="clear" w:color="auto" w:fill="auto"/>
            <w:vAlign w:val="center"/>
          </w:tcPr>
          <w:p w14:paraId="1B2F62F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52B7A" w14:textId="3EC9955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91973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625B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6FD87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F57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6035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EA28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2A8D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82EDA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E3A8B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CD0D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91</w:t>
            </w:r>
          </w:p>
        </w:tc>
      </w:tr>
      <w:tr w:rsidR="006262E4" w:rsidRPr="006262E4" w14:paraId="478BF59F" w14:textId="77777777" w:rsidTr="00A04E5C">
        <w:tc>
          <w:tcPr>
            <w:tcW w:w="568" w:type="dxa"/>
            <w:shd w:val="clear" w:color="auto" w:fill="auto"/>
            <w:vAlign w:val="center"/>
          </w:tcPr>
          <w:p w14:paraId="0AA15A7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7B841" w14:textId="23A9F7E1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0484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5F226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B837F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48CB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486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6EDE6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5619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0B5A6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78C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EDC42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DD768D9" w14:textId="77777777" w:rsidTr="00A04E5C">
        <w:tc>
          <w:tcPr>
            <w:tcW w:w="568" w:type="dxa"/>
            <w:shd w:val="clear" w:color="auto" w:fill="auto"/>
            <w:vAlign w:val="center"/>
          </w:tcPr>
          <w:p w14:paraId="5F5AB79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20C19" w14:textId="260EC1B8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6F8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0E8C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41C4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240E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4747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9B14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7D1AE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D48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5F1EF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2D3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66E03B14" w14:textId="77777777" w:rsidTr="00A04E5C">
        <w:tc>
          <w:tcPr>
            <w:tcW w:w="568" w:type="dxa"/>
            <w:shd w:val="clear" w:color="auto" w:fill="auto"/>
            <w:vAlign w:val="center"/>
          </w:tcPr>
          <w:p w14:paraId="6BDE1F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A7292" w14:textId="3CB49E7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A309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E6093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0-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FD25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939B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62EF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041AB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818A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402D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0ED66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4388B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7681073B" w14:textId="77777777" w:rsidTr="00A04E5C">
        <w:tc>
          <w:tcPr>
            <w:tcW w:w="568" w:type="dxa"/>
            <w:shd w:val="clear" w:color="auto" w:fill="auto"/>
            <w:vAlign w:val="center"/>
          </w:tcPr>
          <w:p w14:paraId="4347585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5C96B" w14:textId="72052DB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DCDB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D7B8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1-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BF98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5640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CE47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D5E0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1E19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C7F4F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0D9C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35A17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78D5A804" w14:textId="77777777" w:rsidTr="00A04E5C">
        <w:tc>
          <w:tcPr>
            <w:tcW w:w="568" w:type="dxa"/>
            <w:shd w:val="clear" w:color="auto" w:fill="auto"/>
            <w:vAlign w:val="center"/>
          </w:tcPr>
          <w:p w14:paraId="4EFF65E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65346" w14:textId="5CE0F01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E568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F6B39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1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54BF3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851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E63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9CEA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DCCA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5CEB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102C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4253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151E948" w14:textId="77777777" w:rsidTr="00A04E5C">
        <w:tc>
          <w:tcPr>
            <w:tcW w:w="568" w:type="dxa"/>
            <w:shd w:val="clear" w:color="auto" w:fill="auto"/>
            <w:vAlign w:val="center"/>
          </w:tcPr>
          <w:p w14:paraId="379BA2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C7ABE" w14:textId="1B8D3685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DB0C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A38F6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1-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C0EC0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2AEC2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B295C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296F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B5CA2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18211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BA540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37A2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306FEF70" w14:textId="77777777" w:rsidTr="00A04E5C">
        <w:tc>
          <w:tcPr>
            <w:tcW w:w="568" w:type="dxa"/>
            <w:shd w:val="clear" w:color="auto" w:fill="auto"/>
            <w:vAlign w:val="center"/>
          </w:tcPr>
          <w:p w14:paraId="3E6F26F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72B06" w14:textId="7B63F80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A61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F70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2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C4D7A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9114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CF4A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692CE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ED24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95FA7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630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32C1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06647B1B" w14:textId="77777777" w:rsidTr="00A04E5C">
        <w:tc>
          <w:tcPr>
            <w:tcW w:w="568" w:type="dxa"/>
            <w:shd w:val="clear" w:color="auto" w:fill="auto"/>
            <w:vAlign w:val="center"/>
          </w:tcPr>
          <w:p w14:paraId="5141574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D41F6" w14:textId="1FEB6FE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98630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1C6D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2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9AB1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A550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18F42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5C55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40C3C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3CF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6CDC7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5296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511B4119" w14:textId="77777777" w:rsidTr="00A04E5C">
        <w:tc>
          <w:tcPr>
            <w:tcW w:w="568" w:type="dxa"/>
            <w:shd w:val="clear" w:color="auto" w:fill="auto"/>
            <w:vAlign w:val="center"/>
          </w:tcPr>
          <w:p w14:paraId="57D35CA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73695" w14:textId="2D8AE8A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15D4E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94CB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2-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4B03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D53F9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4B9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D039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3085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81A6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D8BD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F3E8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76BA6B6D" w14:textId="77777777" w:rsidTr="00A04E5C">
        <w:tc>
          <w:tcPr>
            <w:tcW w:w="568" w:type="dxa"/>
            <w:shd w:val="clear" w:color="auto" w:fill="auto"/>
            <w:vAlign w:val="center"/>
          </w:tcPr>
          <w:p w14:paraId="1D9D43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A1963" w14:textId="69A6A4C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CBFB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F36D4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2-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B508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02B5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06A7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FAA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0C960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E3B54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AE23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9ACD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2443C0B2" w14:textId="77777777" w:rsidTr="00A04E5C">
        <w:tc>
          <w:tcPr>
            <w:tcW w:w="568" w:type="dxa"/>
            <w:shd w:val="clear" w:color="auto" w:fill="auto"/>
            <w:vAlign w:val="center"/>
          </w:tcPr>
          <w:p w14:paraId="68B83BC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9C21D" w14:textId="443C6E0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8D2A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B68E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0-12-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89E21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49B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CCA7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3C423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C620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DDE3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70759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5CE18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303FBAAA" w14:textId="77777777" w:rsidTr="00A04E5C">
        <w:tc>
          <w:tcPr>
            <w:tcW w:w="568" w:type="dxa"/>
            <w:shd w:val="clear" w:color="auto" w:fill="auto"/>
            <w:vAlign w:val="center"/>
          </w:tcPr>
          <w:p w14:paraId="5644344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713F7" w14:textId="24BA1DE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5A1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7A42D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63566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7540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5FBF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36F0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C3AA0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F850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7FEC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9D43D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4A01C676" w14:textId="77777777" w:rsidTr="00A04E5C">
        <w:tc>
          <w:tcPr>
            <w:tcW w:w="568" w:type="dxa"/>
            <w:shd w:val="clear" w:color="auto" w:fill="auto"/>
            <w:vAlign w:val="center"/>
          </w:tcPr>
          <w:p w14:paraId="17E8CA6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97F33" w14:textId="70D999B6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81A0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FE85F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66ECB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94E0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7795E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BDC0F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A0909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D872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A33F2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B002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784</w:t>
            </w:r>
          </w:p>
        </w:tc>
      </w:tr>
      <w:tr w:rsidR="006262E4" w:rsidRPr="006262E4" w14:paraId="26F28C91" w14:textId="77777777" w:rsidTr="00A04E5C">
        <w:tc>
          <w:tcPr>
            <w:tcW w:w="568" w:type="dxa"/>
            <w:shd w:val="clear" w:color="auto" w:fill="auto"/>
            <w:vAlign w:val="center"/>
          </w:tcPr>
          <w:p w14:paraId="4127851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9B699" w14:textId="5882A64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4ECC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1B1C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1092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C9F49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B9CD9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10767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9E7D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3F1E5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7BA24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C8F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110F3BA6" w14:textId="77777777" w:rsidTr="00A04E5C">
        <w:tc>
          <w:tcPr>
            <w:tcW w:w="568" w:type="dxa"/>
            <w:shd w:val="clear" w:color="auto" w:fill="auto"/>
            <w:vAlign w:val="center"/>
          </w:tcPr>
          <w:p w14:paraId="420760C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8A4C9" w14:textId="2B9A389C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767B7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6BC3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1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3B9AF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B52CD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6A4B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694A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5765E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ECE94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BEB9B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66DC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6C00A6FB" w14:textId="77777777" w:rsidTr="00A04E5C">
        <w:tc>
          <w:tcPr>
            <w:tcW w:w="568" w:type="dxa"/>
            <w:shd w:val="clear" w:color="auto" w:fill="auto"/>
            <w:vAlign w:val="center"/>
          </w:tcPr>
          <w:p w14:paraId="1070118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DCADA" w14:textId="33B30709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BE05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1B417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AAC7A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BAE4B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E5AC3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0C31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DA1A6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2C9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7BC5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4465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5</w:t>
            </w:r>
          </w:p>
        </w:tc>
      </w:tr>
      <w:tr w:rsidR="006262E4" w:rsidRPr="006262E4" w14:paraId="16CD86CC" w14:textId="77777777" w:rsidTr="00A04E5C">
        <w:tc>
          <w:tcPr>
            <w:tcW w:w="568" w:type="dxa"/>
            <w:shd w:val="clear" w:color="auto" w:fill="auto"/>
            <w:vAlign w:val="center"/>
          </w:tcPr>
          <w:p w14:paraId="7012CD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F3A72" w14:textId="05B83EAB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51E04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16253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2-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9D860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B30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6516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DDB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F4B3A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9C209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9A6F4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AB183C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34949700" w14:textId="77777777" w:rsidTr="00A04E5C">
        <w:tc>
          <w:tcPr>
            <w:tcW w:w="568" w:type="dxa"/>
            <w:shd w:val="clear" w:color="auto" w:fill="auto"/>
            <w:vAlign w:val="center"/>
          </w:tcPr>
          <w:p w14:paraId="65B9012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DDBC3" w14:textId="6F74415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469D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ADE23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4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CCCBF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B8ECF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68DD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5CB5CB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B6FF3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6AC6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5AED5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50D8A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149C57CB" w14:textId="77777777" w:rsidTr="00A04E5C">
        <w:tc>
          <w:tcPr>
            <w:tcW w:w="568" w:type="dxa"/>
            <w:shd w:val="clear" w:color="auto" w:fill="auto"/>
            <w:vAlign w:val="center"/>
          </w:tcPr>
          <w:p w14:paraId="4371990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8FDC1" w14:textId="5039C144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FBCF4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4A80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5-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3915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EA218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15885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1C875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7FDEC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91720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D016D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08F4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599</w:t>
            </w:r>
          </w:p>
        </w:tc>
      </w:tr>
      <w:tr w:rsidR="006262E4" w:rsidRPr="006262E4" w14:paraId="5688A3AE" w14:textId="77777777" w:rsidTr="00A04E5C">
        <w:tc>
          <w:tcPr>
            <w:tcW w:w="568" w:type="dxa"/>
            <w:shd w:val="clear" w:color="auto" w:fill="auto"/>
            <w:vAlign w:val="center"/>
          </w:tcPr>
          <w:p w14:paraId="4CE0C1C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74151" w14:textId="003055E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19F9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240B3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5-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CE3E8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09D5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E0576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86445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F7A3E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58A66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F44EB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7D0DD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451</w:t>
            </w:r>
          </w:p>
        </w:tc>
      </w:tr>
      <w:tr w:rsidR="006262E4" w:rsidRPr="006262E4" w14:paraId="12219635" w14:textId="77777777" w:rsidTr="00A04E5C">
        <w:tc>
          <w:tcPr>
            <w:tcW w:w="568" w:type="dxa"/>
            <w:shd w:val="clear" w:color="auto" w:fill="auto"/>
            <w:vAlign w:val="center"/>
          </w:tcPr>
          <w:p w14:paraId="52FC3B5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DD02D" w14:textId="2621B41A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818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B086E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6-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0349C1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428F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38D8D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A388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6893B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F80EE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5F8C15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8DB9E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6262E4" w:rsidRPr="006262E4" w14:paraId="0DBAA084" w14:textId="77777777" w:rsidTr="00A04E5C">
        <w:tc>
          <w:tcPr>
            <w:tcW w:w="568" w:type="dxa"/>
            <w:shd w:val="clear" w:color="auto" w:fill="auto"/>
            <w:vAlign w:val="center"/>
          </w:tcPr>
          <w:p w14:paraId="2D8C2714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4011B" w14:textId="08CDB11F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6B56A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E8299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6-0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909FC2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4DB2C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FC226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58077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22598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D0B9C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74C4B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AA7E4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91</w:t>
            </w:r>
          </w:p>
        </w:tc>
      </w:tr>
      <w:tr w:rsidR="00A04E5C" w:rsidRPr="006262E4" w14:paraId="11775EDE" w14:textId="77777777" w:rsidTr="00A04E5C">
        <w:tc>
          <w:tcPr>
            <w:tcW w:w="568" w:type="dxa"/>
            <w:shd w:val="clear" w:color="auto" w:fill="auto"/>
            <w:vAlign w:val="center"/>
          </w:tcPr>
          <w:p w14:paraId="4BACA911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EC519" w14:textId="56E9DE62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OR4990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3C1458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Bloo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E539A7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62E4">
              <w:rPr>
                <w:rFonts w:ascii="Times New Roman" w:eastAsia="Malgun Gothic" w:hAnsi="Times New Roman" w:cs="Times New Roman"/>
                <w:sz w:val="16"/>
                <w:szCs w:val="16"/>
              </w:rPr>
              <w:t>2021-07-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E192A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C432D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DE321A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34CF70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06B3CF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CE7E9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9BC13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40E3FE" w14:textId="77777777" w:rsidR="00A04E5C" w:rsidRPr="006262E4" w:rsidRDefault="00A04E5C" w:rsidP="00A04E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62E4">
              <w:rPr>
                <w:rFonts w:ascii="Times New Roman" w:eastAsia="Malgun Gothic" w:hAnsi="Times New Roman" w:cs="Times New Roman"/>
                <w:szCs w:val="20"/>
              </w:rPr>
              <w:t>369</w:t>
            </w:r>
          </w:p>
        </w:tc>
      </w:tr>
    </w:tbl>
    <w:p w14:paraId="41DF14C5" w14:textId="77777777" w:rsidR="00B071D6" w:rsidRPr="006262E4" w:rsidRDefault="00B071D6" w:rsidP="00017513">
      <w:pPr>
        <w:rPr>
          <w:iCs/>
        </w:rPr>
      </w:pPr>
    </w:p>
    <w:sectPr w:rsidR="00B071D6" w:rsidRPr="006262E4" w:rsidSect="006262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AC422" w14:textId="77777777" w:rsidR="00325F64" w:rsidRDefault="00325F64" w:rsidP="00605184">
      <w:pPr>
        <w:spacing w:after="0" w:line="240" w:lineRule="auto"/>
      </w:pPr>
      <w:r>
        <w:separator/>
      </w:r>
    </w:p>
  </w:endnote>
  <w:endnote w:type="continuationSeparator" w:id="0">
    <w:p w14:paraId="5A5152A1" w14:textId="77777777" w:rsidR="00325F64" w:rsidRDefault="00325F64" w:rsidP="00605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DD4DB" w14:textId="77777777" w:rsidR="00325F64" w:rsidRDefault="00325F64" w:rsidP="00605184">
      <w:pPr>
        <w:spacing w:after="0" w:line="240" w:lineRule="auto"/>
      </w:pPr>
      <w:r>
        <w:separator/>
      </w:r>
    </w:p>
  </w:footnote>
  <w:footnote w:type="continuationSeparator" w:id="0">
    <w:p w14:paraId="36E191CB" w14:textId="77777777" w:rsidR="00325F64" w:rsidRDefault="00325F64" w:rsidP="00605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5AA"/>
    <w:rsid w:val="00017513"/>
    <w:rsid w:val="000526CF"/>
    <w:rsid w:val="00097C61"/>
    <w:rsid w:val="001E751F"/>
    <w:rsid w:val="0026635B"/>
    <w:rsid w:val="00325F64"/>
    <w:rsid w:val="00363E14"/>
    <w:rsid w:val="00414632"/>
    <w:rsid w:val="00562490"/>
    <w:rsid w:val="00605184"/>
    <w:rsid w:val="006262E4"/>
    <w:rsid w:val="00644216"/>
    <w:rsid w:val="00656861"/>
    <w:rsid w:val="007159D0"/>
    <w:rsid w:val="007C360A"/>
    <w:rsid w:val="007F5944"/>
    <w:rsid w:val="00876CB0"/>
    <w:rsid w:val="008C01DE"/>
    <w:rsid w:val="009010F2"/>
    <w:rsid w:val="00940F60"/>
    <w:rsid w:val="009925AA"/>
    <w:rsid w:val="009D0633"/>
    <w:rsid w:val="009E42C6"/>
    <w:rsid w:val="009F0651"/>
    <w:rsid w:val="00A030B0"/>
    <w:rsid w:val="00A04E5C"/>
    <w:rsid w:val="00A16185"/>
    <w:rsid w:val="00A60AD9"/>
    <w:rsid w:val="00B071D6"/>
    <w:rsid w:val="00BC65D7"/>
    <w:rsid w:val="00BD5830"/>
    <w:rsid w:val="00C62E4E"/>
    <w:rsid w:val="00CD13B8"/>
    <w:rsid w:val="00CD2B05"/>
    <w:rsid w:val="00E00B9E"/>
    <w:rsid w:val="00E7723A"/>
    <w:rsid w:val="00EB4EB7"/>
    <w:rsid w:val="00EC1503"/>
    <w:rsid w:val="00F44CB3"/>
    <w:rsid w:val="00F57D9B"/>
    <w:rsid w:val="00FA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879D2"/>
  <w15:chartTrackingRefBased/>
  <w15:docId w15:val="{34DDDD74-CA26-47F7-809A-A8587292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E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A22B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01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0F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0F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0F2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9D0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33"/>
  </w:style>
  <w:style w:type="paragraph" w:styleId="Footer">
    <w:name w:val="footer"/>
    <w:basedOn w:val="Normal"/>
    <w:link w:val="FooterChar"/>
    <w:uiPriority w:val="99"/>
    <w:unhideWhenUsed/>
    <w:rsid w:val="009D0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33"/>
  </w:style>
  <w:style w:type="paragraph" w:customStyle="1" w:styleId="a">
    <w:name w:val="바탕글"/>
    <w:basedOn w:val="Normal"/>
    <w:rsid w:val="00940F6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93</Words>
  <Characters>9086</Characters>
  <Application>Microsoft Office Word</Application>
  <DocSecurity>0</DocSecurity>
  <Lines>75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hanalakshmi Vairavan</cp:lastModifiedBy>
  <cp:revision>6</cp:revision>
  <dcterms:created xsi:type="dcterms:W3CDTF">2023-08-23T02:52:00Z</dcterms:created>
  <dcterms:modified xsi:type="dcterms:W3CDTF">2023-11-08T12:14:00Z</dcterms:modified>
</cp:coreProperties>
</file>